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43A221" w14:textId="1CC9E318" w:rsidR="006E79BC" w:rsidRPr="009849BA" w:rsidRDefault="008E1326" w:rsidP="006E79BC">
      <w:pPr>
        <w:spacing w:after="160" w:line="259" w:lineRule="auto"/>
        <w:ind w:firstLine="0"/>
        <w:rPr>
          <w:rFonts w:eastAsia="Calibri"/>
          <w:iCs/>
          <w:color w:val="000000"/>
          <w:lang w:val="en-GB"/>
        </w:rPr>
      </w:pPr>
      <w:r>
        <w:rPr>
          <w:color w:val="000000"/>
        </w:rPr>
        <w:t xml:space="preserve">S16 </w:t>
      </w:r>
      <w:r w:rsidR="006E79BC" w:rsidRPr="009849BA">
        <w:rPr>
          <w:rFonts w:eastAsia="Calibri"/>
          <w:iCs/>
          <w:color w:val="000000"/>
          <w:lang w:val="en-GB"/>
        </w:rPr>
        <w:t xml:space="preserve">Table (corresponding to Figure </w:t>
      </w:r>
      <w:proofErr w:type="spellStart"/>
      <w:r w:rsidR="006E79BC" w:rsidRPr="009849BA">
        <w:rPr>
          <w:rFonts w:eastAsia="Calibri"/>
          <w:iCs/>
          <w:color w:val="000000"/>
          <w:lang w:val="en-GB"/>
        </w:rPr>
        <w:t>2</w:t>
      </w:r>
      <w:r w:rsidR="00D52105">
        <w:rPr>
          <w:rFonts w:eastAsia="Calibri"/>
          <w:iCs/>
          <w:color w:val="000000"/>
          <w:lang w:val="en-GB"/>
        </w:rPr>
        <w:t>B</w:t>
      </w:r>
      <w:proofErr w:type="spellEnd"/>
      <w:r w:rsidR="006E79BC" w:rsidRPr="009849BA">
        <w:rPr>
          <w:rFonts w:eastAsia="Calibri"/>
          <w:iCs/>
          <w:color w:val="000000"/>
          <w:lang w:val="en-GB"/>
        </w:rPr>
        <w:t xml:space="preserve">, </w:t>
      </w:r>
      <w:r w:rsidR="008F7896">
        <w:rPr>
          <w:rFonts w:eastAsia="Calibri"/>
          <w:iCs/>
          <w:color w:val="000000"/>
          <w:lang w:val="en-GB"/>
        </w:rPr>
        <w:t>Study 2</w:t>
      </w:r>
      <w:r w:rsidR="006E79BC" w:rsidRPr="009849BA">
        <w:rPr>
          <w:rFonts w:eastAsia="Calibri"/>
          <w:iCs/>
          <w:color w:val="000000"/>
          <w:lang w:val="en-GB"/>
        </w:rPr>
        <w:t>)</w:t>
      </w:r>
    </w:p>
    <w:p w14:paraId="4DAFAFB8" w14:textId="583E65EC" w:rsidR="006E79BC" w:rsidRPr="009849BA" w:rsidRDefault="00613F5E" w:rsidP="006E79BC">
      <w:pPr>
        <w:spacing w:after="160" w:line="259" w:lineRule="auto"/>
        <w:ind w:firstLine="0"/>
        <w:rPr>
          <w:rFonts w:eastAsia="Calibri"/>
          <w:i/>
          <w:iCs/>
          <w:lang w:val="en-GB"/>
        </w:rPr>
      </w:pPr>
      <w:r>
        <w:rPr>
          <w:rFonts w:eastAsia="Calibri"/>
          <w:i/>
          <w:iCs/>
          <w:lang w:val="en-GB"/>
        </w:rPr>
        <w:t>M</w:t>
      </w:r>
      <w:r w:rsidR="006E79BC" w:rsidRPr="009849BA">
        <w:rPr>
          <w:rFonts w:eastAsia="Calibri"/>
          <w:i/>
          <w:iCs/>
          <w:lang w:val="en-GB"/>
        </w:rPr>
        <w:t>ediation analysis</w:t>
      </w:r>
      <w:r>
        <w:rPr>
          <w:rFonts w:eastAsia="Calibri"/>
          <w:i/>
          <w:iCs/>
          <w:lang w:val="en-GB"/>
        </w:rPr>
        <w:t>:</w:t>
      </w:r>
      <w:r w:rsidR="009728E7">
        <w:rPr>
          <w:rFonts w:eastAsia="Calibri"/>
          <w:i/>
          <w:iCs/>
          <w:lang w:val="en-GB"/>
        </w:rPr>
        <w:t xml:space="preserve"> E</w:t>
      </w:r>
      <w:r w:rsidR="006E79BC" w:rsidRPr="009849BA">
        <w:rPr>
          <w:rFonts w:eastAsia="Calibri"/>
          <w:i/>
          <w:iCs/>
          <w:lang w:val="en-GB"/>
        </w:rPr>
        <w:t xml:space="preserve">ffect of treatment (X) on intention T2 (Y) via </w:t>
      </w:r>
      <w:r w:rsidR="008F7896">
        <w:rPr>
          <w:rFonts w:eastAsia="Calibri"/>
          <w:i/>
          <w:iCs/>
          <w:lang w:val="en-GB"/>
        </w:rPr>
        <w:t>perceived funniness</w:t>
      </w:r>
      <w:r w:rsidR="006E79BC" w:rsidRPr="009849BA">
        <w:rPr>
          <w:rFonts w:eastAsia="Calibri"/>
          <w:i/>
          <w:iCs/>
          <w:lang w:val="en-GB"/>
        </w:rPr>
        <w:t xml:space="preserve"> (M1) </w:t>
      </w:r>
      <w:r w:rsidR="002C117B">
        <w:rPr>
          <w:rFonts w:eastAsia="Calibri"/>
          <w:i/>
          <w:iCs/>
          <w:lang w:val="en-GB"/>
        </w:rPr>
        <w:t>and</w:t>
      </w:r>
      <w:r w:rsidR="006E79BC" w:rsidRPr="009849BA">
        <w:rPr>
          <w:rFonts w:eastAsia="Calibri"/>
          <w:i/>
          <w:iCs/>
          <w:lang w:val="en-GB"/>
        </w:rPr>
        <w:t xml:space="preserve"> counter-arguing (M2), controlled for the intention T1 (covariate)</w:t>
      </w:r>
      <w:r w:rsidR="007F1078">
        <w:rPr>
          <w:rFonts w:eastAsia="Calibri"/>
          <w:i/>
          <w:iCs/>
          <w:lang w:val="en-GB"/>
        </w:rPr>
        <w:t>,</w:t>
      </w:r>
      <w:r w:rsidR="006E79BC" w:rsidRPr="009849BA">
        <w:rPr>
          <w:rFonts w:eastAsia="Calibri"/>
          <w:i/>
          <w:iCs/>
          <w:lang w:val="en-GB"/>
        </w:rPr>
        <w:t xml:space="preserve"> model 6 (Hayes, 2013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1560"/>
        <w:gridCol w:w="1500"/>
        <w:gridCol w:w="2327"/>
        <w:gridCol w:w="1299"/>
      </w:tblGrid>
      <w:tr w:rsidR="006E79BC" w:rsidRPr="009849BA" w14:paraId="27E2097C" w14:textId="77777777" w:rsidTr="00FB7014">
        <w:trPr>
          <w:tblHeader/>
        </w:trPr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14:paraId="67F4F69D" w14:textId="77777777" w:rsidR="006E79BC" w:rsidRPr="009849BA" w:rsidRDefault="006E79BC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  <w:tc>
          <w:tcPr>
            <w:tcW w:w="5387" w:type="dxa"/>
            <w:gridSpan w:val="3"/>
            <w:tcBorders>
              <w:top w:val="single" w:sz="4" w:space="0" w:color="auto"/>
            </w:tcBorders>
          </w:tcPr>
          <w:p w14:paraId="3BA5DDE5" w14:textId="4220DC56" w:rsidR="006E79BC" w:rsidRPr="009849BA" w:rsidRDefault="006E79BC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 xml:space="preserve">Mediator variable model (outcome: </w:t>
            </w:r>
            <w:r w:rsidR="008F7896">
              <w:rPr>
                <w:rFonts w:eastAsia="Calibri"/>
                <w:sz w:val="24"/>
                <w:szCs w:val="24"/>
                <w:lang w:val="en-GB"/>
              </w:rPr>
              <w:t>perceived funniness</w:t>
            </w:r>
            <w:r w:rsidRPr="009849BA">
              <w:rPr>
                <w:rFonts w:eastAsia="Calibri"/>
                <w:sz w:val="24"/>
                <w:szCs w:val="24"/>
                <w:lang w:val="en-GB"/>
              </w:rPr>
              <w:t>)</w:t>
            </w:r>
          </w:p>
        </w:tc>
        <w:tc>
          <w:tcPr>
            <w:tcW w:w="1299" w:type="dxa"/>
            <w:tcBorders>
              <w:top w:val="single" w:sz="4" w:space="0" w:color="auto"/>
            </w:tcBorders>
          </w:tcPr>
          <w:p w14:paraId="653E7381" w14:textId="77777777" w:rsidR="006E79BC" w:rsidRPr="009849BA" w:rsidRDefault="006E79BC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6E79BC" w:rsidRPr="009849BA" w14:paraId="2C734F79" w14:textId="77777777" w:rsidTr="00FB7014">
        <w:trPr>
          <w:tblHeader/>
        </w:trPr>
        <w:tc>
          <w:tcPr>
            <w:tcW w:w="2376" w:type="dxa"/>
            <w:tcBorders>
              <w:top w:val="nil"/>
              <w:bottom w:val="single" w:sz="4" w:space="0" w:color="auto"/>
            </w:tcBorders>
          </w:tcPr>
          <w:p w14:paraId="2592A9EC" w14:textId="77777777" w:rsidR="006E79BC" w:rsidRPr="009849BA" w:rsidRDefault="006E79BC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Predictor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68D8E57" w14:textId="77777777" w:rsidR="006E79BC" w:rsidRPr="009849BA" w:rsidRDefault="006E79BC" w:rsidP="00FB7014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i/>
                <w:sz w:val="24"/>
                <w:szCs w:val="24"/>
                <w:lang w:val="en-GB"/>
              </w:rPr>
              <w:t>B</w:t>
            </w:r>
          </w:p>
        </w:tc>
        <w:tc>
          <w:tcPr>
            <w:tcW w:w="1500" w:type="dxa"/>
            <w:tcBorders>
              <w:bottom w:val="single" w:sz="4" w:space="0" w:color="auto"/>
            </w:tcBorders>
          </w:tcPr>
          <w:p w14:paraId="7F9A5DA4" w14:textId="77777777" w:rsidR="006E79BC" w:rsidRPr="009849BA" w:rsidRDefault="006E79BC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SE</w:t>
            </w:r>
          </w:p>
        </w:tc>
        <w:tc>
          <w:tcPr>
            <w:tcW w:w="2327" w:type="dxa"/>
            <w:tcBorders>
              <w:bottom w:val="single" w:sz="4" w:space="0" w:color="auto"/>
            </w:tcBorders>
          </w:tcPr>
          <w:p w14:paraId="60076C10" w14:textId="77777777" w:rsidR="006E79BC" w:rsidRPr="009849BA" w:rsidRDefault="006E79BC" w:rsidP="00FB7014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95% CI</w:t>
            </w:r>
            <w:r w:rsidRPr="009849BA">
              <w:rPr>
                <w:rFonts w:eastAsia="Calibri"/>
                <w:i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14:paraId="17C99C06" w14:textId="77777777" w:rsidR="006E79BC" w:rsidRPr="009849BA" w:rsidRDefault="006E79BC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i/>
                <w:sz w:val="24"/>
                <w:szCs w:val="24"/>
                <w:lang w:val="en-GB"/>
              </w:rPr>
              <w:t>p</w:t>
            </w:r>
          </w:p>
        </w:tc>
      </w:tr>
      <w:tr w:rsidR="006E79BC" w:rsidRPr="009849BA" w14:paraId="3793A9F6" w14:textId="77777777" w:rsidTr="00FB7014">
        <w:trPr>
          <w:tblHeader/>
        </w:trPr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14:paraId="5EBC9EC3" w14:textId="77777777" w:rsidR="006E79BC" w:rsidRPr="009849BA" w:rsidRDefault="006E79BC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Constant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05237576" w14:textId="2594C532" w:rsidR="006E79BC" w:rsidRPr="009849BA" w:rsidRDefault="00C25FEA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1.7278</w:t>
            </w:r>
          </w:p>
        </w:tc>
        <w:tc>
          <w:tcPr>
            <w:tcW w:w="1500" w:type="dxa"/>
            <w:tcBorders>
              <w:top w:val="single" w:sz="4" w:space="0" w:color="auto"/>
              <w:bottom w:val="nil"/>
            </w:tcBorders>
          </w:tcPr>
          <w:p w14:paraId="3C5DE272" w14:textId="2E468ABE" w:rsidR="006E79BC" w:rsidRPr="009849BA" w:rsidRDefault="00C25FEA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0.4449</w:t>
            </w:r>
          </w:p>
        </w:tc>
        <w:tc>
          <w:tcPr>
            <w:tcW w:w="2327" w:type="dxa"/>
            <w:tcBorders>
              <w:top w:val="single" w:sz="4" w:space="0" w:color="auto"/>
              <w:bottom w:val="nil"/>
            </w:tcBorders>
          </w:tcPr>
          <w:p w14:paraId="78C4FA30" w14:textId="12AA539A" w:rsidR="006E79BC" w:rsidRPr="009849BA" w:rsidRDefault="006E79BC" w:rsidP="00FB7014">
            <w:pPr>
              <w:spacing w:line="240" w:lineRule="auto"/>
              <w:ind w:firstLine="0"/>
              <w:jc w:val="both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color w:val="000000"/>
                <w:sz w:val="24"/>
                <w:szCs w:val="24"/>
                <w:lang w:val="de-DE"/>
              </w:rPr>
              <w:t>(</w:t>
            </w:r>
            <w:r w:rsidR="00C25FEA" w:rsidRPr="009849BA">
              <w:rPr>
                <w:rFonts w:eastAsia="Calibri"/>
                <w:color w:val="000000"/>
                <w:sz w:val="24"/>
                <w:szCs w:val="24"/>
                <w:lang w:val="de-DE"/>
              </w:rPr>
              <w:t>0.8428, 2.6127</w:t>
            </w:r>
            <w:r w:rsidRPr="009849BA">
              <w:rPr>
                <w:rFonts w:eastAsia="Calibri"/>
                <w:color w:val="000000"/>
                <w:sz w:val="24"/>
                <w:szCs w:val="24"/>
                <w:lang w:val="de-DE"/>
              </w:rPr>
              <w:t>)</w:t>
            </w:r>
          </w:p>
        </w:tc>
        <w:tc>
          <w:tcPr>
            <w:tcW w:w="1299" w:type="dxa"/>
            <w:tcBorders>
              <w:top w:val="single" w:sz="4" w:space="0" w:color="auto"/>
              <w:bottom w:val="nil"/>
            </w:tcBorders>
          </w:tcPr>
          <w:p w14:paraId="37BF0E48" w14:textId="6063733F" w:rsidR="006E79BC" w:rsidRPr="009849BA" w:rsidRDefault="00C25FEA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color w:val="000000"/>
                <w:sz w:val="24"/>
                <w:szCs w:val="24"/>
                <w:lang w:val="de-DE"/>
              </w:rPr>
              <w:t>.0002</w:t>
            </w:r>
          </w:p>
        </w:tc>
      </w:tr>
      <w:tr w:rsidR="006E79BC" w:rsidRPr="009849BA" w14:paraId="1281C119" w14:textId="77777777" w:rsidTr="00FB7014">
        <w:trPr>
          <w:tblHeader/>
        </w:trPr>
        <w:tc>
          <w:tcPr>
            <w:tcW w:w="2376" w:type="dxa"/>
            <w:tcBorders>
              <w:top w:val="nil"/>
              <w:bottom w:val="nil"/>
            </w:tcBorders>
          </w:tcPr>
          <w:p w14:paraId="36EC18FC" w14:textId="77777777" w:rsidR="006E79BC" w:rsidRPr="009849BA" w:rsidRDefault="006E79BC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Treatment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A87547D" w14:textId="166E0165" w:rsidR="006E79BC" w:rsidRPr="009849BA" w:rsidRDefault="00C25FEA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2.8110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 w14:paraId="54C10A30" w14:textId="7948A749" w:rsidR="006E79BC" w:rsidRPr="009849BA" w:rsidRDefault="00C25FEA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0.2771</w:t>
            </w:r>
          </w:p>
        </w:tc>
        <w:tc>
          <w:tcPr>
            <w:tcW w:w="2327" w:type="dxa"/>
            <w:tcBorders>
              <w:top w:val="nil"/>
              <w:bottom w:val="nil"/>
            </w:tcBorders>
          </w:tcPr>
          <w:p w14:paraId="0CB0B7EB" w14:textId="11E96B49" w:rsidR="006E79BC" w:rsidRPr="009849BA" w:rsidRDefault="006E79BC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de-DE"/>
              </w:rPr>
              <w:t>(</w:t>
            </w:r>
            <w:r w:rsidR="00C25FEA" w:rsidRPr="009849BA">
              <w:rPr>
                <w:rFonts w:eastAsia="Calibri"/>
                <w:sz w:val="24"/>
                <w:szCs w:val="24"/>
                <w:lang w:val="de-DE"/>
              </w:rPr>
              <w:t>2.2598, 3.3623</w:t>
            </w:r>
            <w:r w:rsidRPr="009849BA">
              <w:rPr>
                <w:rFonts w:eastAsia="Calibri"/>
                <w:sz w:val="24"/>
                <w:szCs w:val="24"/>
                <w:lang w:val="de-DE"/>
              </w:rPr>
              <w:t>)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728C7C19" w14:textId="77777777" w:rsidR="006E79BC" w:rsidRPr="009849BA" w:rsidRDefault="006E79BC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de-DE"/>
              </w:rPr>
              <w:t>&lt;.001</w:t>
            </w:r>
          </w:p>
        </w:tc>
      </w:tr>
      <w:tr w:rsidR="006E79BC" w:rsidRPr="009849BA" w14:paraId="1DF86047" w14:textId="77777777" w:rsidTr="00FB7014">
        <w:trPr>
          <w:tblHeader/>
        </w:trPr>
        <w:tc>
          <w:tcPr>
            <w:tcW w:w="2376" w:type="dxa"/>
            <w:tcBorders>
              <w:top w:val="nil"/>
              <w:bottom w:val="nil"/>
            </w:tcBorders>
          </w:tcPr>
          <w:p w14:paraId="16D992DC" w14:textId="77777777" w:rsidR="006E79BC" w:rsidRPr="009849BA" w:rsidRDefault="006E79BC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Intention T1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3E3ACEF" w14:textId="69756742" w:rsidR="006E79BC" w:rsidRPr="009849BA" w:rsidRDefault="00C25FEA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0.1350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 w14:paraId="406E0A57" w14:textId="64CF8B03" w:rsidR="006E79BC" w:rsidRPr="009849BA" w:rsidRDefault="00C25FEA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0.0897</w:t>
            </w:r>
          </w:p>
        </w:tc>
        <w:tc>
          <w:tcPr>
            <w:tcW w:w="2327" w:type="dxa"/>
            <w:tcBorders>
              <w:top w:val="nil"/>
              <w:bottom w:val="nil"/>
            </w:tcBorders>
          </w:tcPr>
          <w:p w14:paraId="588F8A50" w14:textId="0B0F4F1D" w:rsidR="006E79BC" w:rsidRPr="009849BA" w:rsidRDefault="006E79BC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de-DE"/>
              </w:rPr>
            </w:pPr>
            <w:r w:rsidRPr="009849BA">
              <w:rPr>
                <w:rFonts w:eastAsia="Calibri"/>
                <w:sz w:val="24"/>
                <w:szCs w:val="24"/>
                <w:lang w:val="de-DE"/>
              </w:rPr>
              <w:t>(</w:t>
            </w:r>
            <w:r w:rsidR="00C25FEA" w:rsidRPr="009849BA">
              <w:rPr>
                <w:rFonts w:eastAsia="Calibri"/>
                <w:sz w:val="24"/>
                <w:szCs w:val="24"/>
                <w:lang w:val="de-DE"/>
              </w:rPr>
              <w:t>-0.0434, 0.3133</w:t>
            </w:r>
            <w:r w:rsidRPr="009849BA">
              <w:rPr>
                <w:rFonts w:eastAsia="Calibri"/>
                <w:sz w:val="24"/>
                <w:szCs w:val="24"/>
                <w:lang w:val="de-DE"/>
              </w:rPr>
              <w:t>)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15BA0FAF" w14:textId="55EF4D02" w:rsidR="006E79BC" w:rsidRPr="009849BA" w:rsidRDefault="00C25FEA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de-DE"/>
              </w:rPr>
            </w:pPr>
            <w:r w:rsidRPr="009849BA">
              <w:rPr>
                <w:rFonts w:eastAsia="Calibri"/>
                <w:sz w:val="24"/>
                <w:szCs w:val="24"/>
                <w:lang w:val="de-DE"/>
              </w:rPr>
              <w:t>.1361</w:t>
            </w:r>
          </w:p>
        </w:tc>
      </w:tr>
      <w:tr w:rsidR="006E79BC" w:rsidRPr="009849BA" w14:paraId="5AC27A7E" w14:textId="77777777" w:rsidTr="00FB7014">
        <w:trPr>
          <w:tblHeader/>
        </w:trPr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14:paraId="5C924401" w14:textId="77777777" w:rsidR="006E79BC" w:rsidRPr="009849BA" w:rsidRDefault="006E79BC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  <w:tc>
          <w:tcPr>
            <w:tcW w:w="5387" w:type="dxa"/>
            <w:gridSpan w:val="3"/>
            <w:tcBorders>
              <w:top w:val="single" w:sz="4" w:space="0" w:color="auto"/>
            </w:tcBorders>
          </w:tcPr>
          <w:p w14:paraId="7247CDC0" w14:textId="2E7B6671" w:rsidR="006E79BC" w:rsidRPr="009849BA" w:rsidRDefault="006E79BC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Mediator variable model (outcome: counter-arguing)</w:t>
            </w:r>
          </w:p>
        </w:tc>
        <w:tc>
          <w:tcPr>
            <w:tcW w:w="1299" w:type="dxa"/>
            <w:tcBorders>
              <w:top w:val="single" w:sz="4" w:space="0" w:color="auto"/>
            </w:tcBorders>
          </w:tcPr>
          <w:p w14:paraId="47AD3476" w14:textId="77777777" w:rsidR="006E79BC" w:rsidRPr="009849BA" w:rsidRDefault="006E79BC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6E79BC" w:rsidRPr="009849BA" w14:paraId="3162228C" w14:textId="77777777" w:rsidTr="00FB7014">
        <w:trPr>
          <w:tblHeader/>
        </w:trPr>
        <w:tc>
          <w:tcPr>
            <w:tcW w:w="2376" w:type="dxa"/>
            <w:tcBorders>
              <w:top w:val="nil"/>
              <w:bottom w:val="single" w:sz="4" w:space="0" w:color="auto"/>
            </w:tcBorders>
          </w:tcPr>
          <w:p w14:paraId="71E215A1" w14:textId="77777777" w:rsidR="006E79BC" w:rsidRPr="009849BA" w:rsidRDefault="006E79BC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Predictor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964A3DF" w14:textId="77777777" w:rsidR="006E79BC" w:rsidRPr="009849BA" w:rsidRDefault="006E79BC" w:rsidP="00FB7014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i/>
                <w:sz w:val="24"/>
                <w:szCs w:val="24"/>
                <w:lang w:val="en-GB"/>
              </w:rPr>
              <w:t>B</w:t>
            </w:r>
          </w:p>
        </w:tc>
        <w:tc>
          <w:tcPr>
            <w:tcW w:w="1500" w:type="dxa"/>
            <w:tcBorders>
              <w:bottom w:val="single" w:sz="4" w:space="0" w:color="auto"/>
            </w:tcBorders>
          </w:tcPr>
          <w:p w14:paraId="74EF6884" w14:textId="77777777" w:rsidR="006E79BC" w:rsidRPr="009849BA" w:rsidRDefault="006E79BC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SE</w:t>
            </w:r>
          </w:p>
        </w:tc>
        <w:tc>
          <w:tcPr>
            <w:tcW w:w="2327" w:type="dxa"/>
            <w:tcBorders>
              <w:bottom w:val="single" w:sz="4" w:space="0" w:color="auto"/>
            </w:tcBorders>
          </w:tcPr>
          <w:p w14:paraId="1F898D3C" w14:textId="77777777" w:rsidR="006E79BC" w:rsidRPr="009849BA" w:rsidRDefault="006E79BC" w:rsidP="00FB7014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95% CI</w:t>
            </w:r>
            <w:r w:rsidRPr="009849BA">
              <w:rPr>
                <w:rFonts w:eastAsia="Calibri"/>
                <w:i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14:paraId="7AFC053E" w14:textId="77777777" w:rsidR="006E79BC" w:rsidRPr="009849BA" w:rsidRDefault="006E79BC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i/>
                <w:sz w:val="24"/>
                <w:szCs w:val="24"/>
                <w:lang w:val="en-GB"/>
              </w:rPr>
              <w:t>p</w:t>
            </w:r>
          </w:p>
        </w:tc>
      </w:tr>
      <w:tr w:rsidR="006E79BC" w:rsidRPr="009849BA" w14:paraId="25BDB148" w14:textId="77777777" w:rsidTr="00FB7014">
        <w:trPr>
          <w:tblHeader/>
        </w:trPr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14:paraId="1CD414A0" w14:textId="77777777" w:rsidR="006E79BC" w:rsidRPr="009849BA" w:rsidRDefault="006E79BC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Constant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0F2807B5" w14:textId="127F938E" w:rsidR="006E79BC" w:rsidRPr="009849BA" w:rsidRDefault="00C25FEA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4.2648</w:t>
            </w:r>
          </w:p>
        </w:tc>
        <w:tc>
          <w:tcPr>
            <w:tcW w:w="1500" w:type="dxa"/>
            <w:tcBorders>
              <w:top w:val="single" w:sz="4" w:space="0" w:color="auto"/>
              <w:bottom w:val="nil"/>
            </w:tcBorders>
          </w:tcPr>
          <w:p w14:paraId="0DBC6C78" w14:textId="24C7DE0E" w:rsidR="006E79BC" w:rsidRPr="009849BA" w:rsidRDefault="00C25FEA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0.5645</w:t>
            </w:r>
          </w:p>
        </w:tc>
        <w:tc>
          <w:tcPr>
            <w:tcW w:w="2327" w:type="dxa"/>
            <w:tcBorders>
              <w:top w:val="single" w:sz="4" w:space="0" w:color="auto"/>
              <w:bottom w:val="nil"/>
            </w:tcBorders>
          </w:tcPr>
          <w:p w14:paraId="1099F689" w14:textId="45F21403" w:rsidR="006E79BC" w:rsidRPr="009849BA" w:rsidRDefault="006E79BC" w:rsidP="00FB7014">
            <w:pPr>
              <w:spacing w:line="240" w:lineRule="auto"/>
              <w:ind w:firstLine="0"/>
              <w:jc w:val="both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color w:val="000000"/>
                <w:sz w:val="24"/>
                <w:szCs w:val="24"/>
                <w:lang w:val="de-DE"/>
              </w:rPr>
              <w:t>(</w:t>
            </w:r>
            <w:r w:rsidR="00C25FEA" w:rsidRPr="009849BA">
              <w:rPr>
                <w:rFonts w:eastAsia="Calibri"/>
                <w:color w:val="000000"/>
                <w:sz w:val="24"/>
                <w:szCs w:val="24"/>
                <w:lang w:val="de-DE"/>
              </w:rPr>
              <w:t>3.1418, 5.3878</w:t>
            </w:r>
            <w:r w:rsidRPr="009849BA">
              <w:rPr>
                <w:rFonts w:eastAsia="Calibri"/>
                <w:color w:val="000000"/>
                <w:sz w:val="24"/>
                <w:szCs w:val="24"/>
                <w:lang w:val="de-DE"/>
              </w:rPr>
              <w:t>)</w:t>
            </w:r>
          </w:p>
        </w:tc>
        <w:tc>
          <w:tcPr>
            <w:tcW w:w="1299" w:type="dxa"/>
            <w:tcBorders>
              <w:top w:val="single" w:sz="4" w:space="0" w:color="auto"/>
              <w:bottom w:val="nil"/>
            </w:tcBorders>
          </w:tcPr>
          <w:p w14:paraId="7D93AF6C" w14:textId="77777777" w:rsidR="006E79BC" w:rsidRPr="009849BA" w:rsidRDefault="006E79BC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color w:val="000000"/>
                <w:sz w:val="24"/>
                <w:szCs w:val="24"/>
                <w:lang w:val="de-DE"/>
              </w:rPr>
              <w:t>&lt;.001</w:t>
            </w:r>
          </w:p>
        </w:tc>
      </w:tr>
      <w:tr w:rsidR="006E79BC" w:rsidRPr="009849BA" w14:paraId="4B5B4808" w14:textId="77777777" w:rsidTr="00FB7014">
        <w:trPr>
          <w:tblHeader/>
        </w:trPr>
        <w:tc>
          <w:tcPr>
            <w:tcW w:w="2376" w:type="dxa"/>
            <w:tcBorders>
              <w:top w:val="nil"/>
              <w:bottom w:val="nil"/>
            </w:tcBorders>
          </w:tcPr>
          <w:p w14:paraId="7946D21F" w14:textId="77777777" w:rsidR="006E79BC" w:rsidRPr="009849BA" w:rsidRDefault="006E79BC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Treatment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CF7ED98" w14:textId="6C97095D" w:rsidR="006E79BC" w:rsidRPr="009849BA" w:rsidRDefault="00C25FEA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1.4956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 w14:paraId="3E629D49" w14:textId="02C397CB" w:rsidR="006E79BC" w:rsidRPr="009849BA" w:rsidRDefault="00C25FEA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0.4841</w:t>
            </w:r>
          </w:p>
        </w:tc>
        <w:tc>
          <w:tcPr>
            <w:tcW w:w="2327" w:type="dxa"/>
            <w:tcBorders>
              <w:top w:val="nil"/>
              <w:bottom w:val="nil"/>
            </w:tcBorders>
          </w:tcPr>
          <w:p w14:paraId="6838D4C8" w14:textId="38552745" w:rsidR="006E79BC" w:rsidRPr="009849BA" w:rsidRDefault="006E79BC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de-DE"/>
              </w:rPr>
              <w:t>(</w:t>
            </w:r>
            <w:r w:rsidR="00C25FEA" w:rsidRPr="009849BA">
              <w:rPr>
                <w:rFonts w:eastAsia="Calibri"/>
                <w:sz w:val="24"/>
                <w:szCs w:val="24"/>
                <w:lang w:val="de-DE"/>
              </w:rPr>
              <w:t>0.5326, 2.4586</w:t>
            </w:r>
            <w:r w:rsidRPr="009849BA">
              <w:rPr>
                <w:rFonts w:eastAsia="Calibri"/>
                <w:sz w:val="24"/>
                <w:szCs w:val="24"/>
                <w:lang w:val="de-DE"/>
              </w:rPr>
              <w:t>)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6747DFA2" w14:textId="536E1BCC" w:rsidR="006E79BC" w:rsidRPr="009849BA" w:rsidRDefault="00C25FEA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.0027</w:t>
            </w:r>
          </w:p>
        </w:tc>
      </w:tr>
      <w:tr w:rsidR="006E79BC" w:rsidRPr="009849BA" w14:paraId="59FE5F71" w14:textId="77777777" w:rsidTr="00FB7014">
        <w:trPr>
          <w:tblHeader/>
        </w:trPr>
        <w:tc>
          <w:tcPr>
            <w:tcW w:w="2376" w:type="dxa"/>
            <w:tcBorders>
              <w:top w:val="nil"/>
              <w:bottom w:val="nil"/>
            </w:tcBorders>
          </w:tcPr>
          <w:p w14:paraId="07E73041" w14:textId="66F76015" w:rsidR="006E79BC" w:rsidRPr="009849BA" w:rsidRDefault="008F7896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>
              <w:rPr>
                <w:rFonts w:eastAsia="Calibri"/>
                <w:sz w:val="24"/>
                <w:szCs w:val="24"/>
                <w:lang w:val="en-GB"/>
              </w:rPr>
              <w:t>Perceived funnines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B32DCD1" w14:textId="5AB2A4AE" w:rsidR="006E79BC" w:rsidRPr="009849BA" w:rsidRDefault="00C25FEA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-0.2258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 w14:paraId="794E2865" w14:textId="4EEF9104" w:rsidR="006E79BC" w:rsidRPr="009849BA" w:rsidRDefault="00C25FEA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0.1281</w:t>
            </w:r>
          </w:p>
        </w:tc>
        <w:tc>
          <w:tcPr>
            <w:tcW w:w="2327" w:type="dxa"/>
            <w:tcBorders>
              <w:top w:val="nil"/>
              <w:bottom w:val="nil"/>
            </w:tcBorders>
          </w:tcPr>
          <w:p w14:paraId="4670AF2A" w14:textId="180087FC" w:rsidR="006E79BC" w:rsidRPr="009849BA" w:rsidRDefault="006E79BC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de-DE"/>
              </w:rPr>
              <w:t>(</w:t>
            </w:r>
            <w:r w:rsidR="00C25FEA" w:rsidRPr="009849BA">
              <w:rPr>
                <w:rFonts w:eastAsia="Calibri"/>
                <w:sz w:val="24"/>
                <w:szCs w:val="24"/>
                <w:lang w:val="de-DE"/>
              </w:rPr>
              <w:t>-0.4807, 0.0291</w:t>
            </w:r>
            <w:r w:rsidRPr="009849BA">
              <w:rPr>
                <w:rFonts w:eastAsia="Calibri"/>
                <w:sz w:val="24"/>
                <w:szCs w:val="24"/>
                <w:lang w:val="de-DE"/>
              </w:rPr>
              <w:t>)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6BFCBD7D" w14:textId="7CF06639" w:rsidR="006E79BC" w:rsidRPr="009849BA" w:rsidRDefault="00C25FEA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.0817</w:t>
            </w:r>
          </w:p>
        </w:tc>
      </w:tr>
      <w:tr w:rsidR="006E79BC" w:rsidRPr="009849BA" w14:paraId="6D3026BB" w14:textId="77777777" w:rsidTr="00FB7014">
        <w:trPr>
          <w:tblHeader/>
        </w:trPr>
        <w:tc>
          <w:tcPr>
            <w:tcW w:w="2376" w:type="dxa"/>
            <w:tcBorders>
              <w:top w:val="nil"/>
              <w:bottom w:val="single" w:sz="4" w:space="0" w:color="auto"/>
            </w:tcBorders>
          </w:tcPr>
          <w:p w14:paraId="0EA055C9" w14:textId="77777777" w:rsidR="006E79BC" w:rsidRPr="009849BA" w:rsidRDefault="006E79BC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Intention T1</w:t>
            </w:r>
          </w:p>
        </w:tc>
        <w:tc>
          <w:tcPr>
            <w:tcW w:w="1560" w:type="dxa"/>
            <w:tcBorders>
              <w:top w:val="nil"/>
            </w:tcBorders>
          </w:tcPr>
          <w:p w14:paraId="3807AA6E" w14:textId="6A628D9C" w:rsidR="006E79BC" w:rsidRPr="009849BA" w:rsidRDefault="00C25FEA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-0.1050</w:t>
            </w:r>
          </w:p>
        </w:tc>
        <w:tc>
          <w:tcPr>
            <w:tcW w:w="1500" w:type="dxa"/>
            <w:tcBorders>
              <w:top w:val="nil"/>
            </w:tcBorders>
          </w:tcPr>
          <w:p w14:paraId="19221076" w14:textId="5F0BCC6E" w:rsidR="006E79BC" w:rsidRPr="009849BA" w:rsidRDefault="00C25FEA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0.1061</w:t>
            </w:r>
          </w:p>
        </w:tc>
        <w:tc>
          <w:tcPr>
            <w:tcW w:w="2327" w:type="dxa"/>
            <w:tcBorders>
              <w:top w:val="nil"/>
            </w:tcBorders>
          </w:tcPr>
          <w:p w14:paraId="4ADE31D1" w14:textId="0F345E12" w:rsidR="006E79BC" w:rsidRPr="009849BA" w:rsidRDefault="00C25FEA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de-DE"/>
              </w:rPr>
            </w:pPr>
            <w:r w:rsidRPr="009849BA">
              <w:rPr>
                <w:rFonts w:eastAsia="Calibri"/>
                <w:sz w:val="24"/>
                <w:szCs w:val="24"/>
                <w:lang w:val="de-DE"/>
              </w:rPr>
              <w:t>(-0.3161, 0.1060)</w:t>
            </w:r>
          </w:p>
        </w:tc>
        <w:tc>
          <w:tcPr>
            <w:tcW w:w="1299" w:type="dxa"/>
            <w:tcBorders>
              <w:top w:val="nil"/>
            </w:tcBorders>
          </w:tcPr>
          <w:p w14:paraId="492A0C8C" w14:textId="0C6CB46A" w:rsidR="006E79BC" w:rsidRPr="009849BA" w:rsidRDefault="00C25FEA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.3250</w:t>
            </w:r>
          </w:p>
        </w:tc>
      </w:tr>
      <w:tr w:rsidR="006E79BC" w:rsidRPr="009849BA" w14:paraId="6F103C12" w14:textId="77777777" w:rsidTr="00FB7014">
        <w:trPr>
          <w:tblHeader/>
        </w:trPr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14:paraId="6B4AC5E6" w14:textId="77777777" w:rsidR="006E79BC" w:rsidRPr="009849BA" w:rsidRDefault="006E79BC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  <w:tc>
          <w:tcPr>
            <w:tcW w:w="6686" w:type="dxa"/>
            <w:gridSpan w:val="4"/>
          </w:tcPr>
          <w:p w14:paraId="2E96ED09" w14:textId="77777777" w:rsidR="006E79BC" w:rsidRPr="009849BA" w:rsidRDefault="006E79BC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Dependent variable model (outcome: intention T2)</w:t>
            </w:r>
          </w:p>
        </w:tc>
      </w:tr>
      <w:tr w:rsidR="006E79BC" w:rsidRPr="009849BA" w14:paraId="024DAC99" w14:textId="77777777" w:rsidTr="00FB7014">
        <w:trPr>
          <w:tblHeader/>
        </w:trPr>
        <w:tc>
          <w:tcPr>
            <w:tcW w:w="2376" w:type="dxa"/>
            <w:tcBorders>
              <w:top w:val="nil"/>
              <w:bottom w:val="nil"/>
            </w:tcBorders>
          </w:tcPr>
          <w:p w14:paraId="5CDD7B85" w14:textId="77777777" w:rsidR="006E79BC" w:rsidRPr="009849BA" w:rsidRDefault="006E79BC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  <w:tc>
          <w:tcPr>
            <w:tcW w:w="5387" w:type="dxa"/>
            <w:gridSpan w:val="3"/>
            <w:tcBorders>
              <w:bottom w:val="single" w:sz="4" w:space="0" w:color="auto"/>
            </w:tcBorders>
          </w:tcPr>
          <w:p w14:paraId="37D87642" w14:textId="187CF859" w:rsidR="006E79BC" w:rsidRPr="009849BA" w:rsidRDefault="006E79BC" w:rsidP="00FB7014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 xml:space="preserve">Model summary: </w:t>
            </w:r>
            <w:proofErr w:type="spellStart"/>
            <w:r w:rsidRPr="009849BA">
              <w:rPr>
                <w:rFonts w:eastAsia="Calibri"/>
                <w:sz w:val="24"/>
                <w:szCs w:val="24"/>
                <w:lang w:val="en-GB"/>
              </w:rPr>
              <w:t>R</w:t>
            </w:r>
            <w:r w:rsidRPr="009849BA">
              <w:rPr>
                <w:rFonts w:eastAsia="Calibri"/>
                <w:sz w:val="24"/>
                <w:szCs w:val="24"/>
                <w:vertAlign w:val="superscript"/>
                <w:lang w:val="en-GB"/>
              </w:rPr>
              <w:t>2</w:t>
            </w:r>
            <w:proofErr w:type="spellEnd"/>
            <w:r w:rsidRPr="009849BA">
              <w:rPr>
                <w:rFonts w:eastAsia="Calibri"/>
                <w:sz w:val="24"/>
                <w:szCs w:val="24"/>
                <w:vertAlign w:val="superscript"/>
                <w:lang w:val="en-GB"/>
              </w:rPr>
              <w:t xml:space="preserve"> </w:t>
            </w:r>
            <w:r w:rsidRPr="009849BA">
              <w:rPr>
                <w:rFonts w:eastAsia="Calibri"/>
                <w:sz w:val="24"/>
                <w:szCs w:val="24"/>
                <w:lang w:val="en-GB"/>
              </w:rPr>
              <w:t xml:space="preserve">= </w:t>
            </w:r>
            <w:r w:rsidR="00C25FEA" w:rsidRPr="009849BA">
              <w:rPr>
                <w:rFonts w:eastAsia="Calibri"/>
                <w:sz w:val="24"/>
                <w:szCs w:val="24"/>
                <w:lang w:val="en-GB"/>
              </w:rPr>
              <w:t>0.6692</w:t>
            </w: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14:paraId="063D8CC2" w14:textId="77777777" w:rsidR="006E79BC" w:rsidRPr="009849BA" w:rsidRDefault="006E79BC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6E79BC" w:rsidRPr="009849BA" w14:paraId="46C8DD41" w14:textId="77777777" w:rsidTr="00FB7014">
        <w:trPr>
          <w:tblHeader/>
        </w:trPr>
        <w:tc>
          <w:tcPr>
            <w:tcW w:w="2376" w:type="dxa"/>
            <w:tcBorders>
              <w:top w:val="nil"/>
              <w:bottom w:val="single" w:sz="4" w:space="0" w:color="auto"/>
            </w:tcBorders>
          </w:tcPr>
          <w:p w14:paraId="78E30CF2" w14:textId="77777777" w:rsidR="006E79BC" w:rsidRPr="009849BA" w:rsidRDefault="006E79BC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Predictor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97495EE" w14:textId="77777777" w:rsidR="006E79BC" w:rsidRPr="009849BA" w:rsidRDefault="006E79BC" w:rsidP="00FB7014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i/>
                <w:sz w:val="24"/>
                <w:szCs w:val="24"/>
                <w:lang w:val="en-GB"/>
              </w:rPr>
              <w:t>B</w:t>
            </w:r>
          </w:p>
        </w:tc>
        <w:tc>
          <w:tcPr>
            <w:tcW w:w="1500" w:type="dxa"/>
            <w:tcBorders>
              <w:bottom w:val="single" w:sz="4" w:space="0" w:color="auto"/>
            </w:tcBorders>
          </w:tcPr>
          <w:p w14:paraId="48A89929" w14:textId="77777777" w:rsidR="006E79BC" w:rsidRPr="009849BA" w:rsidRDefault="006E79BC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SE</w:t>
            </w:r>
          </w:p>
        </w:tc>
        <w:tc>
          <w:tcPr>
            <w:tcW w:w="2327" w:type="dxa"/>
            <w:tcBorders>
              <w:bottom w:val="single" w:sz="4" w:space="0" w:color="auto"/>
            </w:tcBorders>
          </w:tcPr>
          <w:p w14:paraId="0708A199" w14:textId="77777777" w:rsidR="006E79BC" w:rsidRPr="009849BA" w:rsidRDefault="006E79BC" w:rsidP="00FB7014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14:paraId="712C2D0A" w14:textId="77777777" w:rsidR="006E79BC" w:rsidRPr="009849BA" w:rsidRDefault="006E79BC" w:rsidP="00FB7014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i/>
                <w:sz w:val="24"/>
                <w:szCs w:val="24"/>
                <w:lang w:val="en-GB"/>
              </w:rPr>
              <w:t>p</w:t>
            </w:r>
          </w:p>
        </w:tc>
      </w:tr>
      <w:tr w:rsidR="006E79BC" w:rsidRPr="009849BA" w14:paraId="6360EF88" w14:textId="77777777" w:rsidTr="00FB7014">
        <w:trPr>
          <w:tblHeader/>
        </w:trPr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14:paraId="22DCF3F0" w14:textId="77777777" w:rsidR="006E79BC" w:rsidRPr="009849BA" w:rsidRDefault="006E79BC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Constant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1186F231" w14:textId="714BDC13" w:rsidR="006E79BC" w:rsidRPr="009849BA" w:rsidRDefault="00C25FEA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1.4192</w:t>
            </w:r>
          </w:p>
        </w:tc>
        <w:tc>
          <w:tcPr>
            <w:tcW w:w="1500" w:type="dxa"/>
            <w:tcBorders>
              <w:top w:val="single" w:sz="4" w:space="0" w:color="auto"/>
              <w:bottom w:val="nil"/>
            </w:tcBorders>
          </w:tcPr>
          <w:p w14:paraId="0105F787" w14:textId="114FE0B6" w:rsidR="006E79BC" w:rsidRPr="009849BA" w:rsidRDefault="00C25FEA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0.4512</w:t>
            </w:r>
          </w:p>
        </w:tc>
        <w:tc>
          <w:tcPr>
            <w:tcW w:w="2327" w:type="dxa"/>
            <w:tcBorders>
              <w:top w:val="single" w:sz="4" w:space="0" w:color="auto"/>
              <w:bottom w:val="nil"/>
            </w:tcBorders>
          </w:tcPr>
          <w:p w14:paraId="5CF5B295" w14:textId="05D7D971" w:rsidR="006E79BC" w:rsidRPr="009849BA" w:rsidRDefault="006E79BC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de-DE"/>
              </w:rPr>
              <w:t>(</w:t>
            </w:r>
            <w:r w:rsidR="00C25FEA" w:rsidRPr="009849BA">
              <w:rPr>
                <w:rFonts w:eastAsia="Calibri"/>
                <w:sz w:val="24"/>
                <w:szCs w:val="24"/>
                <w:lang w:val="de-DE"/>
              </w:rPr>
              <w:t>0.5215, 2.3170</w:t>
            </w:r>
            <w:r w:rsidRPr="009849BA">
              <w:rPr>
                <w:rFonts w:eastAsia="Calibri"/>
                <w:sz w:val="24"/>
                <w:szCs w:val="24"/>
                <w:lang w:val="de-DE"/>
              </w:rPr>
              <w:t>)</w:t>
            </w:r>
          </w:p>
        </w:tc>
        <w:tc>
          <w:tcPr>
            <w:tcW w:w="1299" w:type="dxa"/>
            <w:tcBorders>
              <w:top w:val="single" w:sz="4" w:space="0" w:color="auto"/>
              <w:bottom w:val="nil"/>
            </w:tcBorders>
          </w:tcPr>
          <w:p w14:paraId="58D0F557" w14:textId="4DDD307D" w:rsidR="006E79BC" w:rsidRPr="009849BA" w:rsidRDefault="00C25FEA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.0023</w:t>
            </w:r>
          </w:p>
        </w:tc>
      </w:tr>
      <w:tr w:rsidR="006E79BC" w:rsidRPr="009849BA" w14:paraId="491F0E3D" w14:textId="77777777" w:rsidTr="00FB7014">
        <w:trPr>
          <w:tblHeader/>
        </w:trPr>
        <w:tc>
          <w:tcPr>
            <w:tcW w:w="2376" w:type="dxa"/>
            <w:tcBorders>
              <w:top w:val="nil"/>
              <w:bottom w:val="nil"/>
            </w:tcBorders>
          </w:tcPr>
          <w:p w14:paraId="18D227F3" w14:textId="77777777" w:rsidR="006E79BC" w:rsidRPr="009849BA" w:rsidRDefault="006E79BC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Treatment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1534C33" w14:textId="5BAD8DF7" w:rsidR="006E79BC" w:rsidRPr="009849BA" w:rsidRDefault="00C25FEA" w:rsidP="00FB7014">
            <w:pPr>
              <w:spacing w:line="240" w:lineRule="auto"/>
              <w:ind w:firstLine="0"/>
              <w:rPr>
                <w:sz w:val="24"/>
                <w:szCs w:val="24"/>
                <w:lang w:val="de-DE" w:eastAsia="de-DE"/>
              </w:rPr>
            </w:pPr>
            <w:r w:rsidRPr="009849BA">
              <w:rPr>
                <w:sz w:val="24"/>
                <w:szCs w:val="24"/>
                <w:lang w:val="de-DE" w:eastAsia="de-DE"/>
              </w:rPr>
              <w:t>-0.0370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 w14:paraId="039F1FD7" w14:textId="74785230" w:rsidR="006E79BC" w:rsidRPr="009849BA" w:rsidRDefault="00C25FEA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0.3139</w:t>
            </w:r>
          </w:p>
        </w:tc>
        <w:tc>
          <w:tcPr>
            <w:tcW w:w="2327" w:type="dxa"/>
            <w:tcBorders>
              <w:top w:val="nil"/>
              <w:bottom w:val="nil"/>
            </w:tcBorders>
          </w:tcPr>
          <w:p w14:paraId="0A953062" w14:textId="76C0940F" w:rsidR="006E79BC" w:rsidRPr="009849BA" w:rsidRDefault="006E79BC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color w:val="000000"/>
                <w:sz w:val="24"/>
                <w:szCs w:val="24"/>
                <w:lang w:val="de-DE" w:eastAsia="de-DE"/>
              </w:rPr>
              <w:t>(</w:t>
            </w:r>
            <w:r w:rsidR="00C25FEA" w:rsidRPr="009849BA">
              <w:rPr>
                <w:color w:val="000000"/>
                <w:sz w:val="24"/>
                <w:szCs w:val="24"/>
                <w:lang w:val="de-DE" w:eastAsia="de-DE"/>
              </w:rPr>
              <w:t>-0.6616, 0.5875</w:t>
            </w:r>
            <w:r w:rsidRPr="009849BA">
              <w:rPr>
                <w:color w:val="000000"/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186DD8B3" w14:textId="5792DD23" w:rsidR="006E79BC" w:rsidRPr="009849BA" w:rsidRDefault="00C25FEA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.9063</w:t>
            </w:r>
          </w:p>
        </w:tc>
      </w:tr>
      <w:tr w:rsidR="006E79BC" w:rsidRPr="009849BA" w14:paraId="573D06EE" w14:textId="77777777" w:rsidTr="00FB7014">
        <w:trPr>
          <w:tblHeader/>
        </w:trPr>
        <w:tc>
          <w:tcPr>
            <w:tcW w:w="2376" w:type="dxa"/>
            <w:tcBorders>
              <w:top w:val="nil"/>
              <w:bottom w:val="nil"/>
            </w:tcBorders>
          </w:tcPr>
          <w:p w14:paraId="47721160" w14:textId="704C5E8C" w:rsidR="006E79BC" w:rsidRPr="009849BA" w:rsidRDefault="008F7896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>
              <w:rPr>
                <w:rFonts w:eastAsia="Calibri"/>
                <w:sz w:val="24"/>
                <w:szCs w:val="24"/>
                <w:lang w:val="en-GB"/>
              </w:rPr>
              <w:t>Perceived funnines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E117A32" w14:textId="628DF52A" w:rsidR="006E79BC" w:rsidRPr="009849BA" w:rsidRDefault="00C25FEA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0.0867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 w14:paraId="7F89C6B2" w14:textId="779BD5F9" w:rsidR="006E79BC" w:rsidRPr="009849BA" w:rsidRDefault="00C25FEA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0.0801</w:t>
            </w:r>
          </w:p>
        </w:tc>
        <w:tc>
          <w:tcPr>
            <w:tcW w:w="2327" w:type="dxa"/>
            <w:tcBorders>
              <w:top w:val="nil"/>
              <w:bottom w:val="nil"/>
            </w:tcBorders>
          </w:tcPr>
          <w:p w14:paraId="6398A8A7" w14:textId="29E5F91D" w:rsidR="006E79BC" w:rsidRPr="009849BA" w:rsidRDefault="006E79BC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de-DE"/>
              </w:rPr>
              <w:t>(</w:t>
            </w:r>
            <w:r w:rsidR="00C25FEA" w:rsidRPr="009849BA">
              <w:rPr>
                <w:rFonts w:eastAsia="Calibri"/>
                <w:sz w:val="24"/>
                <w:szCs w:val="24"/>
                <w:lang w:val="de-DE"/>
              </w:rPr>
              <w:t>-0.0727, 0.2461</w:t>
            </w:r>
            <w:r w:rsidRPr="009849BA">
              <w:rPr>
                <w:rFonts w:eastAsia="Calibri"/>
                <w:sz w:val="24"/>
                <w:szCs w:val="24"/>
                <w:lang w:val="de-DE"/>
              </w:rPr>
              <w:t>)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728AF099" w14:textId="01D701C9" w:rsidR="006E79BC" w:rsidRPr="009849BA" w:rsidRDefault="00C25FEA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.2824</w:t>
            </w:r>
          </w:p>
        </w:tc>
      </w:tr>
      <w:tr w:rsidR="006E79BC" w:rsidRPr="009849BA" w14:paraId="6B7ED793" w14:textId="77777777" w:rsidTr="00FB7014">
        <w:trPr>
          <w:tblHeader/>
        </w:trPr>
        <w:tc>
          <w:tcPr>
            <w:tcW w:w="2376" w:type="dxa"/>
            <w:tcBorders>
              <w:top w:val="nil"/>
              <w:bottom w:val="nil"/>
            </w:tcBorders>
          </w:tcPr>
          <w:p w14:paraId="5B3FC149" w14:textId="5EE2D793" w:rsidR="006E79BC" w:rsidRPr="009849BA" w:rsidRDefault="006E79BC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Counter-arguing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7E6EBC8" w14:textId="79D0AF36" w:rsidR="006E79BC" w:rsidRPr="009849BA" w:rsidRDefault="00C25FEA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-0.0598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 w14:paraId="30F01E77" w14:textId="6F0F209B" w:rsidR="006E79BC" w:rsidRPr="009849BA" w:rsidRDefault="00C25FEA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0.0678</w:t>
            </w:r>
          </w:p>
        </w:tc>
        <w:tc>
          <w:tcPr>
            <w:tcW w:w="2327" w:type="dxa"/>
            <w:tcBorders>
              <w:top w:val="nil"/>
              <w:bottom w:val="nil"/>
            </w:tcBorders>
          </w:tcPr>
          <w:p w14:paraId="06CD87A9" w14:textId="1953F82E" w:rsidR="006E79BC" w:rsidRPr="009849BA" w:rsidRDefault="006E79BC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de-DE"/>
              </w:rPr>
              <w:t>(</w:t>
            </w:r>
            <w:r w:rsidR="00BD0D4A" w:rsidRPr="009849BA">
              <w:rPr>
                <w:rFonts w:eastAsia="Calibri"/>
                <w:sz w:val="24"/>
                <w:szCs w:val="24"/>
                <w:lang w:val="de-DE"/>
              </w:rPr>
              <w:t>-0.1947, 0.0750</w:t>
            </w:r>
            <w:r w:rsidRPr="009849BA">
              <w:rPr>
                <w:rFonts w:eastAsia="Calibri"/>
                <w:sz w:val="24"/>
                <w:szCs w:val="24"/>
                <w:lang w:val="de-DE"/>
              </w:rPr>
              <w:t>)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15DA1C5D" w14:textId="3A0B39C0" w:rsidR="006E79BC" w:rsidRPr="009849BA" w:rsidRDefault="00BD0D4A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.3800</w:t>
            </w:r>
          </w:p>
        </w:tc>
      </w:tr>
      <w:tr w:rsidR="006E79BC" w:rsidRPr="009849BA" w14:paraId="2D572E82" w14:textId="77777777" w:rsidTr="00FB7014">
        <w:trPr>
          <w:tblHeader/>
        </w:trPr>
        <w:tc>
          <w:tcPr>
            <w:tcW w:w="2376" w:type="dxa"/>
            <w:tcBorders>
              <w:top w:val="nil"/>
              <w:bottom w:val="nil"/>
            </w:tcBorders>
          </w:tcPr>
          <w:p w14:paraId="7C2120A7" w14:textId="77777777" w:rsidR="006E79BC" w:rsidRPr="009849BA" w:rsidRDefault="006E79BC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Intention T1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DEEA96C" w14:textId="49664649" w:rsidR="006E79BC" w:rsidRPr="009849BA" w:rsidRDefault="00BD0D4A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0.7835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 w14:paraId="67E6465C" w14:textId="085A3850" w:rsidR="006E79BC" w:rsidRPr="009849BA" w:rsidRDefault="00BD0D4A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0.0655</w:t>
            </w:r>
          </w:p>
        </w:tc>
        <w:tc>
          <w:tcPr>
            <w:tcW w:w="2327" w:type="dxa"/>
            <w:tcBorders>
              <w:top w:val="nil"/>
              <w:bottom w:val="nil"/>
            </w:tcBorders>
          </w:tcPr>
          <w:p w14:paraId="0826251F" w14:textId="25C20CC2" w:rsidR="006E79BC" w:rsidRPr="009849BA" w:rsidRDefault="00BD0D4A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de-DE"/>
              </w:rPr>
            </w:pPr>
            <w:r w:rsidRPr="009849BA">
              <w:rPr>
                <w:rFonts w:eastAsia="Calibri"/>
                <w:sz w:val="24"/>
                <w:szCs w:val="24"/>
                <w:lang w:val="de-DE"/>
              </w:rPr>
              <w:t>(0.6532, 0.9138)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3A6AC6BE" w14:textId="6BCEEE97" w:rsidR="006E79BC" w:rsidRPr="009849BA" w:rsidRDefault="00BD0D4A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de-DE"/>
              </w:rPr>
            </w:pPr>
            <w:r w:rsidRPr="009849BA">
              <w:rPr>
                <w:rFonts w:eastAsia="Calibri"/>
                <w:sz w:val="24"/>
                <w:szCs w:val="24"/>
                <w:lang w:val="de-DE"/>
              </w:rPr>
              <w:t>&lt;.001</w:t>
            </w:r>
          </w:p>
        </w:tc>
      </w:tr>
      <w:tr w:rsidR="006E79BC" w:rsidRPr="009849BA" w14:paraId="29DB10B9" w14:textId="77777777" w:rsidTr="00FB7014">
        <w:trPr>
          <w:tblHeader/>
        </w:trPr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14:paraId="049FEFA5" w14:textId="77777777" w:rsidR="006E79BC" w:rsidRPr="009849BA" w:rsidRDefault="006E79BC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  <w:tc>
          <w:tcPr>
            <w:tcW w:w="5387" w:type="dxa"/>
            <w:gridSpan w:val="3"/>
          </w:tcPr>
          <w:p w14:paraId="06B94C2F" w14:textId="6E2E6605" w:rsidR="006E79BC" w:rsidRPr="009849BA" w:rsidRDefault="006E79BC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 xml:space="preserve">Indirect effect of X on Y via </w:t>
            </w:r>
            <w:r w:rsidR="008F7896">
              <w:rPr>
                <w:rFonts w:eastAsia="Calibri"/>
                <w:sz w:val="24"/>
                <w:szCs w:val="24"/>
                <w:lang w:val="en-GB"/>
              </w:rPr>
              <w:t>perceived funniness</w:t>
            </w:r>
          </w:p>
        </w:tc>
        <w:tc>
          <w:tcPr>
            <w:tcW w:w="1299" w:type="dxa"/>
          </w:tcPr>
          <w:p w14:paraId="0DAC663E" w14:textId="77777777" w:rsidR="006E79BC" w:rsidRPr="009849BA" w:rsidRDefault="006E79BC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6E79BC" w:rsidRPr="009849BA" w14:paraId="4587D625" w14:textId="77777777" w:rsidTr="00FB7014">
        <w:trPr>
          <w:tblHeader/>
        </w:trPr>
        <w:tc>
          <w:tcPr>
            <w:tcW w:w="2376" w:type="dxa"/>
            <w:tcBorders>
              <w:top w:val="nil"/>
            </w:tcBorders>
          </w:tcPr>
          <w:p w14:paraId="541D4586" w14:textId="77777777" w:rsidR="006E79BC" w:rsidRPr="009849BA" w:rsidRDefault="006E79BC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Mediator</w:t>
            </w:r>
          </w:p>
        </w:tc>
        <w:tc>
          <w:tcPr>
            <w:tcW w:w="1560" w:type="dxa"/>
          </w:tcPr>
          <w:p w14:paraId="020107FD" w14:textId="77777777" w:rsidR="006E79BC" w:rsidRPr="009849BA" w:rsidRDefault="006E79BC" w:rsidP="00FB7014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i/>
                <w:sz w:val="24"/>
                <w:szCs w:val="24"/>
                <w:lang w:val="en-GB"/>
              </w:rPr>
              <w:t>B</w:t>
            </w:r>
          </w:p>
        </w:tc>
        <w:tc>
          <w:tcPr>
            <w:tcW w:w="1500" w:type="dxa"/>
          </w:tcPr>
          <w:p w14:paraId="7C9C345F" w14:textId="77777777" w:rsidR="006E79BC" w:rsidRPr="009849BA" w:rsidRDefault="006E79BC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SE</w:t>
            </w:r>
          </w:p>
        </w:tc>
        <w:tc>
          <w:tcPr>
            <w:tcW w:w="2327" w:type="dxa"/>
          </w:tcPr>
          <w:p w14:paraId="0F921AF3" w14:textId="77777777" w:rsidR="006E79BC" w:rsidRPr="009849BA" w:rsidRDefault="006E79BC" w:rsidP="00FB7014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95% BC CI</w:t>
            </w:r>
          </w:p>
        </w:tc>
        <w:tc>
          <w:tcPr>
            <w:tcW w:w="1299" w:type="dxa"/>
          </w:tcPr>
          <w:p w14:paraId="73209F2F" w14:textId="77777777" w:rsidR="006E79BC" w:rsidRPr="009849BA" w:rsidRDefault="006E79BC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6E79BC" w:rsidRPr="009849BA" w14:paraId="0815AD67" w14:textId="77777777" w:rsidTr="00FB7014">
        <w:trPr>
          <w:tblHeader/>
        </w:trPr>
        <w:tc>
          <w:tcPr>
            <w:tcW w:w="2376" w:type="dxa"/>
          </w:tcPr>
          <w:p w14:paraId="072F1DE4" w14:textId="14A3A0D4" w:rsidR="006E79BC" w:rsidRPr="009849BA" w:rsidRDefault="008F7896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>
              <w:rPr>
                <w:rFonts w:eastAsia="Calibri"/>
                <w:sz w:val="24"/>
                <w:szCs w:val="24"/>
                <w:lang w:val="en-GB"/>
              </w:rPr>
              <w:t>Perceived funniness</w:t>
            </w:r>
          </w:p>
        </w:tc>
        <w:tc>
          <w:tcPr>
            <w:tcW w:w="1560" w:type="dxa"/>
          </w:tcPr>
          <w:p w14:paraId="359A5C24" w14:textId="654AF148" w:rsidR="006E79BC" w:rsidRPr="009849BA" w:rsidRDefault="003A6431" w:rsidP="00FB7014">
            <w:pPr>
              <w:spacing w:line="240" w:lineRule="auto"/>
              <w:ind w:firstLine="0"/>
              <w:rPr>
                <w:color w:val="000000"/>
                <w:sz w:val="24"/>
                <w:szCs w:val="24"/>
                <w:lang w:val="de-DE" w:eastAsia="de-DE"/>
              </w:rPr>
            </w:pPr>
            <w:r w:rsidRPr="009849BA">
              <w:rPr>
                <w:color w:val="000000"/>
                <w:sz w:val="24"/>
                <w:szCs w:val="24"/>
                <w:lang w:val="de-DE" w:eastAsia="de-DE"/>
              </w:rPr>
              <w:t>0.2437</w:t>
            </w:r>
          </w:p>
        </w:tc>
        <w:tc>
          <w:tcPr>
            <w:tcW w:w="1500" w:type="dxa"/>
          </w:tcPr>
          <w:p w14:paraId="7DCDA046" w14:textId="16ACDE7E" w:rsidR="006E79BC" w:rsidRPr="009849BA" w:rsidRDefault="003A6431" w:rsidP="00FB7014">
            <w:pPr>
              <w:spacing w:line="259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0.2177</w:t>
            </w:r>
          </w:p>
        </w:tc>
        <w:tc>
          <w:tcPr>
            <w:tcW w:w="2327" w:type="dxa"/>
          </w:tcPr>
          <w:p w14:paraId="548A9D68" w14:textId="31398B22" w:rsidR="006E79BC" w:rsidRPr="009849BA" w:rsidRDefault="006E79BC" w:rsidP="00FB7014">
            <w:pPr>
              <w:spacing w:line="240" w:lineRule="auto"/>
              <w:ind w:firstLine="0"/>
              <w:rPr>
                <w:color w:val="000000"/>
                <w:sz w:val="24"/>
                <w:szCs w:val="24"/>
                <w:lang w:val="de-DE" w:eastAsia="de-DE"/>
              </w:rPr>
            </w:pPr>
            <w:r w:rsidRPr="009849BA">
              <w:rPr>
                <w:color w:val="000000"/>
                <w:sz w:val="24"/>
                <w:szCs w:val="24"/>
                <w:lang w:val="de-DE" w:eastAsia="de-DE"/>
              </w:rPr>
              <w:t>(</w:t>
            </w:r>
            <w:r w:rsidR="003A6431" w:rsidRPr="009849BA">
              <w:rPr>
                <w:color w:val="000000"/>
                <w:sz w:val="24"/>
                <w:szCs w:val="24"/>
                <w:lang w:val="de-DE" w:eastAsia="de-DE"/>
              </w:rPr>
              <w:t>-0.1197, 0.7420</w:t>
            </w:r>
            <w:r w:rsidRPr="009849BA">
              <w:rPr>
                <w:color w:val="000000"/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1299" w:type="dxa"/>
          </w:tcPr>
          <w:p w14:paraId="64C581E9" w14:textId="77777777" w:rsidR="006E79BC" w:rsidRPr="009849BA" w:rsidRDefault="006E79BC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6E79BC" w:rsidRPr="009849BA" w14:paraId="195BCC9B" w14:textId="77777777" w:rsidTr="00FB7014">
        <w:trPr>
          <w:tblHeader/>
        </w:trPr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14:paraId="42A9EF28" w14:textId="77777777" w:rsidR="006E79BC" w:rsidRPr="009849BA" w:rsidRDefault="006E79BC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  <w:tc>
          <w:tcPr>
            <w:tcW w:w="5387" w:type="dxa"/>
            <w:gridSpan w:val="3"/>
          </w:tcPr>
          <w:p w14:paraId="0C48A7DA" w14:textId="4BB73356" w:rsidR="006E79BC" w:rsidRPr="009849BA" w:rsidRDefault="006E79BC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Indirect effect of X on Y via counter-arguing</w:t>
            </w:r>
          </w:p>
        </w:tc>
        <w:tc>
          <w:tcPr>
            <w:tcW w:w="1299" w:type="dxa"/>
          </w:tcPr>
          <w:p w14:paraId="5A5C1343" w14:textId="77777777" w:rsidR="006E79BC" w:rsidRPr="009849BA" w:rsidRDefault="006E79BC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6E79BC" w:rsidRPr="009849BA" w14:paraId="144F82AD" w14:textId="77777777" w:rsidTr="00FB7014">
        <w:trPr>
          <w:tblHeader/>
        </w:trPr>
        <w:tc>
          <w:tcPr>
            <w:tcW w:w="2376" w:type="dxa"/>
            <w:tcBorders>
              <w:top w:val="nil"/>
            </w:tcBorders>
          </w:tcPr>
          <w:p w14:paraId="71C512EC" w14:textId="77777777" w:rsidR="006E79BC" w:rsidRPr="009849BA" w:rsidRDefault="006E79BC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Mediator</w:t>
            </w:r>
          </w:p>
        </w:tc>
        <w:tc>
          <w:tcPr>
            <w:tcW w:w="1560" w:type="dxa"/>
          </w:tcPr>
          <w:p w14:paraId="3073E5EA" w14:textId="77777777" w:rsidR="006E79BC" w:rsidRPr="009849BA" w:rsidRDefault="006E79BC" w:rsidP="00FB7014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i/>
                <w:sz w:val="24"/>
                <w:szCs w:val="24"/>
                <w:lang w:val="en-GB"/>
              </w:rPr>
              <w:t>B</w:t>
            </w:r>
          </w:p>
        </w:tc>
        <w:tc>
          <w:tcPr>
            <w:tcW w:w="1500" w:type="dxa"/>
          </w:tcPr>
          <w:p w14:paraId="69481759" w14:textId="77777777" w:rsidR="006E79BC" w:rsidRPr="009849BA" w:rsidRDefault="006E79BC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SE</w:t>
            </w:r>
          </w:p>
        </w:tc>
        <w:tc>
          <w:tcPr>
            <w:tcW w:w="2327" w:type="dxa"/>
          </w:tcPr>
          <w:p w14:paraId="0DB4AD44" w14:textId="77777777" w:rsidR="006E79BC" w:rsidRPr="009849BA" w:rsidRDefault="006E79BC" w:rsidP="00FB7014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95% BC CI</w:t>
            </w:r>
          </w:p>
        </w:tc>
        <w:tc>
          <w:tcPr>
            <w:tcW w:w="1299" w:type="dxa"/>
          </w:tcPr>
          <w:p w14:paraId="6767CDD0" w14:textId="77777777" w:rsidR="006E79BC" w:rsidRPr="009849BA" w:rsidRDefault="006E79BC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6E79BC" w:rsidRPr="009849BA" w14:paraId="656BD91B" w14:textId="77777777" w:rsidTr="00FB7014">
        <w:trPr>
          <w:tblHeader/>
        </w:trPr>
        <w:tc>
          <w:tcPr>
            <w:tcW w:w="2376" w:type="dxa"/>
          </w:tcPr>
          <w:p w14:paraId="4954DFB8" w14:textId="55918A9C" w:rsidR="006E79BC" w:rsidRPr="009849BA" w:rsidRDefault="006E79BC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Counter-arguing</w:t>
            </w:r>
          </w:p>
        </w:tc>
        <w:tc>
          <w:tcPr>
            <w:tcW w:w="1560" w:type="dxa"/>
          </w:tcPr>
          <w:p w14:paraId="58176A83" w14:textId="6DCDDED2" w:rsidR="006E79BC" w:rsidRPr="009849BA" w:rsidRDefault="003A6431" w:rsidP="00FB7014">
            <w:pPr>
              <w:spacing w:line="240" w:lineRule="auto"/>
              <w:ind w:firstLine="0"/>
              <w:rPr>
                <w:color w:val="000000"/>
                <w:sz w:val="24"/>
                <w:szCs w:val="24"/>
                <w:lang w:val="de-DE" w:eastAsia="de-DE"/>
              </w:rPr>
            </w:pPr>
            <w:r w:rsidRPr="009849BA">
              <w:rPr>
                <w:color w:val="000000"/>
                <w:sz w:val="24"/>
                <w:szCs w:val="24"/>
                <w:lang w:val="de-DE" w:eastAsia="de-DE"/>
              </w:rPr>
              <w:t>-0.0895</w:t>
            </w:r>
          </w:p>
        </w:tc>
        <w:tc>
          <w:tcPr>
            <w:tcW w:w="1500" w:type="dxa"/>
          </w:tcPr>
          <w:p w14:paraId="155E072C" w14:textId="2CC1FE85" w:rsidR="006E79BC" w:rsidRPr="009849BA" w:rsidRDefault="003A6431" w:rsidP="00FB7014">
            <w:pPr>
              <w:spacing w:line="259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0.1108</w:t>
            </w:r>
          </w:p>
        </w:tc>
        <w:tc>
          <w:tcPr>
            <w:tcW w:w="2327" w:type="dxa"/>
          </w:tcPr>
          <w:p w14:paraId="5345E5D2" w14:textId="2BD59F0A" w:rsidR="006E79BC" w:rsidRPr="009849BA" w:rsidRDefault="006E79BC" w:rsidP="00FB7014">
            <w:pPr>
              <w:spacing w:line="240" w:lineRule="auto"/>
              <w:ind w:firstLine="0"/>
              <w:rPr>
                <w:color w:val="000000"/>
                <w:sz w:val="24"/>
                <w:szCs w:val="24"/>
                <w:lang w:val="de-DE" w:eastAsia="de-DE"/>
              </w:rPr>
            </w:pPr>
            <w:r w:rsidRPr="009849BA">
              <w:rPr>
                <w:color w:val="000000"/>
                <w:sz w:val="24"/>
                <w:szCs w:val="24"/>
                <w:lang w:val="de-DE" w:eastAsia="de-DE"/>
              </w:rPr>
              <w:t>(</w:t>
            </w:r>
            <w:r w:rsidR="003A6431" w:rsidRPr="009849BA">
              <w:rPr>
                <w:color w:val="000000"/>
                <w:sz w:val="24"/>
                <w:szCs w:val="24"/>
                <w:lang w:val="de-DE" w:eastAsia="de-DE"/>
              </w:rPr>
              <w:t>-0.3124, 0.1447</w:t>
            </w:r>
            <w:r w:rsidRPr="009849BA">
              <w:rPr>
                <w:color w:val="000000"/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1299" w:type="dxa"/>
          </w:tcPr>
          <w:p w14:paraId="3B8E8407" w14:textId="77777777" w:rsidR="006E79BC" w:rsidRPr="009849BA" w:rsidRDefault="006E79BC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6E79BC" w:rsidRPr="009849BA" w14:paraId="0ED0B970" w14:textId="77777777" w:rsidTr="00FB7014">
        <w:trPr>
          <w:tblHeader/>
        </w:trPr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14:paraId="7574D578" w14:textId="77777777" w:rsidR="006E79BC" w:rsidRPr="009849BA" w:rsidRDefault="006E79BC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  <w:tc>
          <w:tcPr>
            <w:tcW w:w="5387" w:type="dxa"/>
            <w:gridSpan w:val="3"/>
          </w:tcPr>
          <w:p w14:paraId="1E2E55AE" w14:textId="58E1D561" w:rsidR="006E79BC" w:rsidRPr="009849BA" w:rsidRDefault="006E79BC" w:rsidP="00FB7014">
            <w:pPr>
              <w:spacing w:line="240" w:lineRule="auto"/>
              <w:ind w:firstLine="0"/>
              <w:rPr>
                <w:color w:val="000000"/>
                <w:sz w:val="24"/>
                <w:szCs w:val="24"/>
                <w:lang w:eastAsia="de-DE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 xml:space="preserve">Indirect effect of X on Y via </w:t>
            </w:r>
            <w:r w:rsidR="008F7896">
              <w:rPr>
                <w:rFonts w:eastAsia="Calibri"/>
                <w:sz w:val="24"/>
                <w:szCs w:val="24"/>
                <w:lang w:val="en-GB"/>
              </w:rPr>
              <w:t>perceived funniness</w:t>
            </w:r>
            <w:r w:rsidRPr="009849BA">
              <w:rPr>
                <w:rFonts w:eastAsia="Calibri"/>
                <w:sz w:val="24"/>
                <w:szCs w:val="24"/>
                <w:lang w:val="en-GB"/>
              </w:rPr>
              <w:t xml:space="preserve"> and counter-arguing</w:t>
            </w:r>
          </w:p>
        </w:tc>
        <w:tc>
          <w:tcPr>
            <w:tcW w:w="1299" w:type="dxa"/>
          </w:tcPr>
          <w:p w14:paraId="7299BC10" w14:textId="77777777" w:rsidR="006E79BC" w:rsidRPr="009849BA" w:rsidRDefault="006E79BC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6E79BC" w:rsidRPr="009849BA" w14:paraId="0B572026" w14:textId="77777777" w:rsidTr="00FB7014">
        <w:trPr>
          <w:tblHeader/>
        </w:trPr>
        <w:tc>
          <w:tcPr>
            <w:tcW w:w="2376" w:type="dxa"/>
            <w:tcBorders>
              <w:top w:val="nil"/>
            </w:tcBorders>
          </w:tcPr>
          <w:p w14:paraId="7866A878" w14:textId="77777777" w:rsidR="006E79BC" w:rsidRPr="009849BA" w:rsidRDefault="006E79BC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Mediator</w:t>
            </w:r>
          </w:p>
        </w:tc>
        <w:tc>
          <w:tcPr>
            <w:tcW w:w="1560" w:type="dxa"/>
          </w:tcPr>
          <w:p w14:paraId="1559F8EF" w14:textId="77777777" w:rsidR="006E79BC" w:rsidRPr="009849BA" w:rsidRDefault="006E79BC" w:rsidP="00FB7014">
            <w:pPr>
              <w:spacing w:line="240" w:lineRule="auto"/>
              <w:ind w:firstLine="0"/>
              <w:rPr>
                <w:color w:val="000000"/>
                <w:sz w:val="24"/>
                <w:szCs w:val="24"/>
                <w:lang w:val="de-DE" w:eastAsia="de-DE"/>
              </w:rPr>
            </w:pPr>
            <w:r w:rsidRPr="009849BA">
              <w:rPr>
                <w:rFonts w:eastAsia="Calibri"/>
                <w:i/>
                <w:sz w:val="24"/>
                <w:szCs w:val="24"/>
                <w:lang w:val="en-GB"/>
              </w:rPr>
              <w:t>B</w:t>
            </w:r>
          </w:p>
        </w:tc>
        <w:tc>
          <w:tcPr>
            <w:tcW w:w="1500" w:type="dxa"/>
          </w:tcPr>
          <w:p w14:paraId="37AFADAF" w14:textId="77777777" w:rsidR="006E79BC" w:rsidRPr="009849BA" w:rsidRDefault="006E79BC" w:rsidP="00FB7014">
            <w:pPr>
              <w:spacing w:line="259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SE</w:t>
            </w:r>
          </w:p>
        </w:tc>
        <w:tc>
          <w:tcPr>
            <w:tcW w:w="2327" w:type="dxa"/>
            <w:tcBorders>
              <w:top w:val="nil"/>
            </w:tcBorders>
          </w:tcPr>
          <w:p w14:paraId="69A6E9A4" w14:textId="77777777" w:rsidR="006E79BC" w:rsidRPr="009849BA" w:rsidRDefault="006E79BC" w:rsidP="00FB7014">
            <w:pPr>
              <w:spacing w:line="240" w:lineRule="auto"/>
              <w:ind w:firstLine="0"/>
              <w:rPr>
                <w:color w:val="000000"/>
                <w:sz w:val="24"/>
                <w:szCs w:val="24"/>
                <w:lang w:val="de-DE" w:eastAsia="de-DE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95% BC CI</w:t>
            </w:r>
          </w:p>
        </w:tc>
        <w:tc>
          <w:tcPr>
            <w:tcW w:w="1299" w:type="dxa"/>
          </w:tcPr>
          <w:p w14:paraId="435E14F7" w14:textId="77777777" w:rsidR="006E79BC" w:rsidRPr="009849BA" w:rsidRDefault="006E79BC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i/>
                <w:sz w:val="24"/>
                <w:szCs w:val="24"/>
                <w:lang w:val="en-GB"/>
              </w:rPr>
              <w:t>B</w:t>
            </w:r>
          </w:p>
        </w:tc>
      </w:tr>
      <w:tr w:rsidR="006E79BC" w:rsidRPr="009849BA" w14:paraId="38EBAC92" w14:textId="77777777" w:rsidTr="00FB7014">
        <w:trPr>
          <w:tblHeader/>
        </w:trPr>
        <w:tc>
          <w:tcPr>
            <w:tcW w:w="2376" w:type="dxa"/>
          </w:tcPr>
          <w:p w14:paraId="2879122B" w14:textId="3AEF7C15" w:rsidR="006E79BC" w:rsidRPr="009849BA" w:rsidRDefault="008F7896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>
              <w:rPr>
                <w:rFonts w:eastAsia="Calibri"/>
                <w:sz w:val="24"/>
                <w:szCs w:val="24"/>
                <w:lang w:val="en-GB"/>
              </w:rPr>
              <w:t>Perceived funniness</w:t>
            </w:r>
            <w:r w:rsidR="006E79BC" w:rsidRPr="009849BA">
              <w:rPr>
                <w:rFonts w:eastAsia="Calibri"/>
                <w:sz w:val="24"/>
                <w:szCs w:val="24"/>
                <w:lang w:val="en-GB"/>
              </w:rPr>
              <w:t xml:space="preserve"> and counter-arguing</w:t>
            </w:r>
          </w:p>
        </w:tc>
        <w:tc>
          <w:tcPr>
            <w:tcW w:w="1560" w:type="dxa"/>
          </w:tcPr>
          <w:p w14:paraId="47BAD695" w14:textId="4FAB9F99" w:rsidR="006E79BC" w:rsidRPr="009849BA" w:rsidRDefault="003A6431" w:rsidP="00FB7014">
            <w:pPr>
              <w:spacing w:line="240" w:lineRule="auto"/>
              <w:ind w:firstLine="0"/>
              <w:rPr>
                <w:color w:val="000000"/>
                <w:sz w:val="24"/>
                <w:szCs w:val="24"/>
                <w:lang w:eastAsia="de-DE"/>
              </w:rPr>
            </w:pPr>
            <w:r w:rsidRPr="009849BA">
              <w:rPr>
                <w:color w:val="000000"/>
                <w:sz w:val="24"/>
                <w:szCs w:val="24"/>
                <w:lang w:eastAsia="de-DE"/>
              </w:rPr>
              <w:t>0.0380</w:t>
            </w:r>
          </w:p>
        </w:tc>
        <w:tc>
          <w:tcPr>
            <w:tcW w:w="1500" w:type="dxa"/>
          </w:tcPr>
          <w:p w14:paraId="65C6FF99" w14:textId="338A3EA3" w:rsidR="006E79BC" w:rsidRPr="009849BA" w:rsidRDefault="003A6431" w:rsidP="00FB7014">
            <w:pPr>
              <w:spacing w:line="259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0.0550</w:t>
            </w:r>
          </w:p>
        </w:tc>
        <w:tc>
          <w:tcPr>
            <w:tcW w:w="2327" w:type="dxa"/>
          </w:tcPr>
          <w:p w14:paraId="1E4878E2" w14:textId="75BDB90F" w:rsidR="006E79BC" w:rsidRPr="009849BA" w:rsidRDefault="003A6431" w:rsidP="00FB7014">
            <w:pPr>
              <w:spacing w:line="240" w:lineRule="auto"/>
              <w:ind w:firstLine="0"/>
              <w:rPr>
                <w:color w:val="000000"/>
                <w:sz w:val="24"/>
                <w:szCs w:val="24"/>
                <w:lang w:eastAsia="de-DE"/>
              </w:rPr>
            </w:pPr>
            <w:r w:rsidRPr="009849BA">
              <w:rPr>
                <w:color w:val="000000"/>
                <w:sz w:val="24"/>
                <w:szCs w:val="24"/>
                <w:lang w:eastAsia="de-DE"/>
              </w:rPr>
              <w:t>(-0.0663, 0.1634)</w:t>
            </w:r>
          </w:p>
        </w:tc>
        <w:tc>
          <w:tcPr>
            <w:tcW w:w="1299" w:type="dxa"/>
          </w:tcPr>
          <w:p w14:paraId="5D5249F2" w14:textId="77777777" w:rsidR="006E79BC" w:rsidRPr="009849BA" w:rsidRDefault="006E79BC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</w:tbl>
    <w:p w14:paraId="444826D8" w14:textId="1669D348" w:rsidR="006E79BC" w:rsidRPr="009849BA" w:rsidRDefault="006E79BC" w:rsidP="006E79BC">
      <w:pPr>
        <w:spacing w:line="259" w:lineRule="auto"/>
        <w:ind w:firstLine="0"/>
        <w:rPr>
          <w:rFonts w:eastAsia="Calibri"/>
          <w:color w:val="000000"/>
          <w:lang w:val="en-GB"/>
        </w:rPr>
      </w:pPr>
      <w:r w:rsidRPr="009849BA">
        <w:rPr>
          <w:rFonts w:eastAsia="Calibri"/>
          <w:i/>
          <w:color w:val="000000"/>
          <w:lang w:val="en-GB"/>
        </w:rPr>
        <w:t>n</w:t>
      </w:r>
      <w:r w:rsidRPr="009849BA">
        <w:rPr>
          <w:rFonts w:eastAsia="Calibri"/>
          <w:color w:val="000000"/>
          <w:lang w:val="en-GB"/>
        </w:rPr>
        <w:t xml:space="preserve"> = </w:t>
      </w:r>
      <w:r w:rsidR="00C25FEA" w:rsidRPr="009849BA">
        <w:rPr>
          <w:rFonts w:eastAsia="Calibri"/>
          <w:color w:val="000000"/>
          <w:lang w:val="en-GB"/>
        </w:rPr>
        <w:t>86</w:t>
      </w:r>
    </w:p>
    <w:p w14:paraId="1F070317" w14:textId="6DD29039" w:rsidR="006E79BC" w:rsidRPr="009849BA" w:rsidRDefault="006E79BC" w:rsidP="006E79BC">
      <w:pPr>
        <w:spacing w:line="259" w:lineRule="auto"/>
        <w:ind w:firstLine="0"/>
        <w:rPr>
          <w:rFonts w:eastAsia="Calibri"/>
          <w:color w:val="000000"/>
          <w:lang w:val="en-GB"/>
        </w:rPr>
      </w:pPr>
      <w:r w:rsidRPr="009849BA">
        <w:rPr>
          <w:rFonts w:eastAsia="Calibri"/>
          <w:color w:val="000000"/>
          <w:lang w:val="en-GB"/>
        </w:rPr>
        <w:t xml:space="preserve">Intention: mean across three items, ranging from 1 to 7. </w:t>
      </w:r>
      <w:bookmarkStart w:id="0" w:name="_Hlk23191926"/>
      <w:r w:rsidR="008F7896">
        <w:rPr>
          <w:rFonts w:eastAsia="Calibri"/>
          <w:color w:val="000000"/>
          <w:lang w:val="en-GB"/>
        </w:rPr>
        <w:t>Perceived funniness</w:t>
      </w:r>
      <w:r w:rsidRPr="009849BA">
        <w:rPr>
          <w:rFonts w:eastAsia="Calibri"/>
          <w:color w:val="000000"/>
          <w:lang w:val="en-GB"/>
        </w:rPr>
        <w:t xml:space="preserve">: mean across four items, ranging from 1 to 7. </w:t>
      </w:r>
      <w:bookmarkEnd w:id="0"/>
      <w:r w:rsidR="002E3AA8" w:rsidRPr="009849BA">
        <w:rPr>
          <w:rFonts w:eastAsia="Calibri"/>
          <w:color w:val="000000"/>
          <w:lang w:val="en-GB"/>
        </w:rPr>
        <w:t>Counter-arguing: single item, ranging from 1 to 7</w:t>
      </w:r>
      <w:r w:rsidRPr="009849BA">
        <w:rPr>
          <w:rFonts w:eastAsia="Calibri"/>
          <w:color w:val="000000"/>
          <w:lang w:val="en-GB"/>
        </w:rPr>
        <w:t xml:space="preserve">. 95% BC CI: corrected 95% confidence interval with lower and upper border, based on 5,000 bootstrap resamples, CIs that do not contain zero indicate a significant indirect effect with </w:t>
      </w:r>
      <w:r w:rsidRPr="009849BA">
        <w:rPr>
          <w:rFonts w:eastAsia="Calibri"/>
          <w:i/>
          <w:iCs/>
          <w:color w:val="000000"/>
          <w:lang w:val="en-GB"/>
        </w:rPr>
        <w:t>p</w:t>
      </w:r>
      <w:r w:rsidRPr="009849BA">
        <w:rPr>
          <w:rFonts w:eastAsia="Calibri"/>
          <w:color w:val="000000"/>
          <w:lang w:val="en-GB"/>
        </w:rPr>
        <w:t xml:space="preserve"> &lt; .05.</w:t>
      </w:r>
    </w:p>
    <w:sectPr w:rsidR="006E79BC" w:rsidRPr="009849BA" w:rsidSect="001C3AA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2792BDB"/>
    <w:multiLevelType w:val="hybridMultilevel"/>
    <w:tmpl w:val="6E68E8C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0957"/>
    <w:rsid w:val="00020697"/>
    <w:rsid w:val="00023267"/>
    <w:rsid w:val="000308C4"/>
    <w:rsid w:val="00051203"/>
    <w:rsid w:val="00051F2C"/>
    <w:rsid w:val="000545DF"/>
    <w:rsid w:val="000563AD"/>
    <w:rsid w:val="00085674"/>
    <w:rsid w:val="00087B1C"/>
    <w:rsid w:val="00096B24"/>
    <w:rsid w:val="000A6B8F"/>
    <w:rsid w:val="000A7064"/>
    <w:rsid w:val="000C3337"/>
    <w:rsid w:val="000C4FEB"/>
    <w:rsid w:val="000E3810"/>
    <w:rsid w:val="000E6AB1"/>
    <w:rsid w:val="000F1043"/>
    <w:rsid w:val="000F21DA"/>
    <w:rsid w:val="000F5C11"/>
    <w:rsid w:val="000F7787"/>
    <w:rsid w:val="000F778B"/>
    <w:rsid w:val="001006E6"/>
    <w:rsid w:val="001045C7"/>
    <w:rsid w:val="00134588"/>
    <w:rsid w:val="00150F17"/>
    <w:rsid w:val="001538FF"/>
    <w:rsid w:val="001957D8"/>
    <w:rsid w:val="001A364C"/>
    <w:rsid w:val="001B2A7E"/>
    <w:rsid w:val="001B4A6D"/>
    <w:rsid w:val="001B4E85"/>
    <w:rsid w:val="001B5972"/>
    <w:rsid w:val="001C3AA3"/>
    <w:rsid w:val="001C589F"/>
    <w:rsid w:val="001D145E"/>
    <w:rsid w:val="001D4703"/>
    <w:rsid w:val="00221DFF"/>
    <w:rsid w:val="00262FBF"/>
    <w:rsid w:val="00266177"/>
    <w:rsid w:val="00266274"/>
    <w:rsid w:val="002A1E48"/>
    <w:rsid w:val="002A7088"/>
    <w:rsid w:val="002B6981"/>
    <w:rsid w:val="002C0719"/>
    <w:rsid w:val="002C117B"/>
    <w:rsid w:val="002D347D"/>
    <w:rsid w:val="002D635F"/>
    <w:rsid w:val="002E102C"/>
    <w:rsid w:val="002E3AA8"/>
    <w:rsid w:val="002E6E73"/>
    <w:rsid w:val="0031335F"/>
    <w:rsid w:val="00314208"/>
    <w:rsid w:val="00336495"/>
    <w:rsid w:val="0036028F"/>
    <w:rsid w:val="0036438D"/>
    <w:rsid w:val="00364477"/>
    <w:rsid w:val="0037734A"/>
    <w:rsid w:val="00386829"/>
    <w:rsid w:val="00393193"/>
    <w:rsid w:val="00395CA2"/>
    <w:rsid w:val="003A6431"/>
    <w:rsid w:val="003B2588"/>
    <w:rsid w:val="003F6096"/>
    <w:rsid w:val="00405243"/>
    <w:rsid w:val="00405329"/>
    <w:rsid w:val="00446DCE"/>
    <w:rsid w:val="004514E9"/>
    <w:rsid w:val="0045164B"/>
    <w:rsid w:val="0045229C"/>
    <w:rsid w:val="004600F6"/>
    <w:rsid w:val="00463871"/>
    <w:rsid w:val="00477BA3"/>
    <w:rsid w:val="00490EC5"/>
    <w:rsid w:val="004A0731"/>
    <w:rsid w:val="004A5835"/>
    <w:rsid w:val="004B6B05"/>
    <w:rsid w:val="004D5ACC"/>
    <w:rsid w:val="004E09F8"/>
    <w:rsid w:val="004E5CFD"/>
    <w:rsid w:val="004E745E"/>
    <w:rsid w:val="00502CEC"/>
    <w:rsid w:val="00525AF8"/>
    <w:rsid w:val="00530909"/>
    <w:rsid w:val="00545C10"/>
    <w:rsid w:val="00574DB1"/>
    <w:rsid w:val="00575CC9"/>
    <w:rsid w:val="00585D97"/>
    <w:rsid w:val="00586220"/>
    <w:rsid w:val="005966EE"/>
    <w:rsid w:val="005A0538"/>
    <w:rsid w:val="005D4F91"/>
    <w:rsid w:val="005D659B"/>
    <w:rsid w:val="005D7B38"/>
    <w:rsid w:val="005E6059"/>
    <w:rsid w:val="00600BFC"/>
    <w:rsid w:val="00602618"/>
    <w:rsid w:val="006077A9"/>
    <w:rsid w:val="00613F5E"/>
    <w:rsid w:val="0062451A"/>
    <w:rsid w:val="00641CAC"/>
    <w:rsid w:val="006501F4"/>
    <w:rsid w:val="0065344E"/>
    <w:rsid w:val="006564CD"/>
    <w:rsid w:val="00674ABE"/>
    <w:rsid w:val="00684ED0"/>
    <w:rsid w:val="006916A6"/>
    <w:rsid w:val="0069291C"/>
    <w:rsid w:val="00695812"/>
    <w:rsid w:val="006D59C2"/>
    <w:rsid w:val="006E79BC"/>
    <w:rsid w:val="006F2F18"/>
    <w:rsid w:val="007045A6"/>
    <w:rsid w:val="00705758"/>
    <w:rsid w:val="0071377E"/>
    <w:rsid w:val="00717886"/>
    <w:rsid w:val="0072731C"/>
    <w:rsid w:val="00731368"/>
    <w:rsid w:val="0073679A"/>
    <w:rsid w:val="00757658"/>
    <w:rsid w:val="007A7176"/>
    <w:rsid w:val="007B0957"/>
    <w:rsid w:val="007D0A55"/>
    <w:rsid w:val="007D7655"/>
    <w:rsid w:val="007F1078"/>
    <w:rsid w:val="007F17FF"/>
    <w:rsid w:val="008139C1"/>
    <w:rsid w:val="00846626"/>
    <w:rsid w:val="00850984"/>
    <w:rsid w:val="00865930"/>
    <w:rsid w:val="00871003"/>
    <w:rsid w:val="008B2EF2"/>
    <w:rsid w:val="008C6473"/>
    <w:rsid w:val="008C6771"/>
    <w:rsid w:val="008C7698"/>
    <w:rsid w:val="008D4953"/>
    <w:rsid w:val="008E0701"/>
    <w:rsid w:val="008E12CF"/>
    <w:rsid w:val="008E1326"/>
    <w:rsid w:val="008F146F"/>
    <w:rsid w:val="008F2827"/>
    <w:rsid w:val="008F7896"/>
    <w:rsid w:val="00906AA8"/>
    <w:rsid w:val="00923DAB"/>
    <w:rsid w:val="009432CC"/>
    <w:rsid w:val="00945919"/>
    <w:rsid w:val="00947DE9"/>
    <w:rsid w:val="0095781C"/>
    <w:rsid w:val="009631E7"/>
    <w:rsid w:val="009728E7"/>
    <w:rsid w:val="009836CE"/>
    <w:rsid w:val="009849BA"/>
    <w:rsid w:val="0099219E"/>
    <w:rsid w:val="00994B5F"/>
    <w:rsid w:val="00996803"/>
    <w:rsid w:val="009A1E60"/>
    <w:rsid w:val="009B2989"/>
    <w:rsid w:val="009D089C"/>
    <w:rsid w:val="009E646F"/>
    <w:rsid w:val="009F0CF6"/>
    <w:rsid w:val="00A024E7"/>
    <w:rsid w:val="00A07C64"/>
    <w:rsid w:val="00A10F19"/>
    <w:rsid w:val="00A20ACF"/>
    <w:rsid w:val="00A513D9"/>
    <w:rsid w:val="00A52565"/>
    <w:rsid w:val="00A52DD3"/>
    <w:rsid w:val="00A5737A"/>
    <w:rsid w:val="00A676C8"/>
    <w:rsid w:val="00A701B6"/>
    <w:rsid w:val="00A87C5A"/>
    <w:rsid w:val="00AB4DE2"/>
    <w:rsid w:val="00AD0ED5"/>
    <w:rsid w:val="00AE1AD1"/>
    <w:rsid w:val="00AE25AB"/>
    <w:rsid w:val="00AF2E1E"/>
    <w:rsid w:val="00AF3AD3"/>
    <w:rsid w:val="00AF58E9"/>
    <w:rsid w:val="00AF6643"/>
    <w:rsid w:val="00B03C5B"/>
    <w:rsid w:val="00B439EF"/>
    <w:rsid w:val="00B527D8"/>
    <w:rsid w:val="00B551AD"/>
    <w:rsid w:val="00B6348E"/>
    <w:rsid w:val="00B744EF"/>
    <w:rsid w:val="00B80D32"/>
    <w:rsid w:val="00B811AC"/>
    <w:rsid w:val="00B93B18"/>
    <w:rsid w:val="00BA73B8"/>
    <w:rsid w:val="00BB75DF"/>
    <w:rsid w:val="00BC069C"/>
    <w:rsid w:val="00BD0D4A"/>
    <w:rsid w:val="00BD3B04"/>
    <w:rsid w:val="00BD5950"/>
    <w:rsid w:val="00BD5AEF"/>
    <w:rsid w:val="00BD7425"/>
    <w:rsid w:val="00BF4886"/>
    <w:rsid w:val="00C06565"/>
    <w:rsid w:val="00C1570C"/>
    <w:rsid w:val="00C24BAB"/>
    <w:rsid w:val="00C25FEA"/>
    <w:rsid w:val="00C26857"/>
    <w:rsid w:val="00C26DBC"/>
    <w:rsid w:val="00C3570C"/>
    <w:rsid w:val="00C461AB"/>
    <w:rsid w:val="00C63449"/>
    <w:rsid w:val="00C75D8F"/>
    <w:rsid w:val="00C91261"/>
    <w:rsid w:val="00C94C33"/>
    <w:rsid w:val="00C94C88"/>
    <w:rsid w:val="00C95D8C"/>
    <w:rsid w:val="00CA7F99"/>
    <w:rsid w:val="00CE0366"/>
    <w:rsid w:val="00CE28CE"/>
    <w:rsid w:val="00D16DA9"/>
    <w:rsid w:val="00D34D65"/>
    <w:rsid w:val="00D52105"/>
    <w:rsid w:val="00D60CE8"/>
    <w:rsid w:val="00D73F34"/>
    <w:rsid w:val="00D960AF"/>
    <w:rsid w:val="00DA2084"/>
    <w:rsid w:val="00DA5A64"/>
    <w:rsid w:val="00DB2DE7"/>
    <w:rsid w:val="00DD1949"/>
    <w:rsid w:val="00DE083A"/>
    <w:rsid w:val="00DF4984"/>
    <w:rsid w:val="00DF67B0"/>
    <w:rsid w:val="00DF7AB8"/>
    <w:rsid w:val="00E04100"/>
    <w:rsid w:val="00E17718"/>
    <w:rsid w:val="00E2221C"/>
    <w:rsid w:val="00E262AE"/>
    <w:rsid w:val="00E405E2"/>
    <w:rsid w:val="00E55406"/>
    <w:rsid w:val="00E65DA8"/>
    <w:rsid w:val="00E8358B"/>
    <w:rsid w:val="00E8565D"/>
    <w:rsid w:val="00EA0288"/>
    <w:rsid w:val="00EA6CEE"/>
    <w:rsid w:val="00ED38AC"/>
    <w:rsid w:val="00F073D7"/>
    <w:rsid w:val="00F17460"/>
    <w:rsid w:val="00F17A3A"/>
    <w:rsid w:val="00F20047"/>
    <w:rsid w:val="00F212D2"/>
    <w:rsid w:val="00F32B15"/>
    <w:rsid w:val="00F35013"/>
    <w:rsid w:val="00F467DB"/>
    <w:rsid w:val="00F5145B"/>
    <w:rsid w:val="00F51E3D"/>
    <w:rsid w:val="00F61754"/>
    <w:rsid w:val="00F6419A"/>
    <w:rsid w:val="00F930D6"/>
    <w:rsid w:val="00F93C69"/>
    <w:rsid w:val="00F965AC"/>
    <w:rsid w:val="00FA167E"/>
    <w:rsid w:val="00FA3CA1"/>
    <w:rsid w:val="00FA45C7"/>
    <w:rsid w:val="00FA4E6C"/>
    <w:rsid w:val="00FB7014"/>
    <w:rsid w:val="00FD22A8"/>
    <w:rsid w:val="00FD2BE6"/>
    <w:rsid w:val="00FE2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0BD56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916A6"/>
    <w:pPr>
      <w:spacing w:line="480" w:lineRule="auto"/>
      <w:ind w:firstLine="720"/>
    </w:pPr>
    <w:rPr>
      <w:rFonts w:ascii="Times New Roman" w:eastAsia="Times New Roman" w:hAnsi="Times New Roman" w:cs="Times New Roman"/>
      <w:lang w:val="en-US"/>
    </w:rPr>
  </w:style>
  <w:style w:type="paragraph" w:styleId="Heading5">
    <w:name w:val="heading 5"/>
    <w:basedOn w:val="Normal"/>
    <w:next w:val="Normal"/>
    <w:link w:val="Heading5Char"/>
    <w:qFormat/>
    <w:rsid w:val="002E102C"/>
    <w:pPr>
      <w:outlineLvl w:val="4"/>
    </w:pPr>
    <w:rPr>
      <w:bCs/>
      <w:i/>
      <w:i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B0957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7B0957"/>
    <w:pPr>
      <w:spacing w:before="100" w:beforeAutospacing="1" w:after="100" w:afterAutospacing="1" w:line="240" w:lineRule="auto"/>
      <w:ind w:firstLine="0"/>
    </w:pPr>
    <w:rPr>
      <w:rFonts w:eastAsiaTheme="minorHAnsi"/>
      <w:lang w:val="de-DE"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F073D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73D7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73D7"/>
    <w:rPr>
      <w:rFonts w:ascii="Times New Roman" w:eastAsia="Times New Roman" w:hAnsi="Times New Roman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73D7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73D7"/>
    <w:rPr>
      <w:rFonts w:ascii="Times New Roman" w:eastAsia="Times New Roman" w:hAnsi="Times New Roman" w:cs="Times New Roman"/>
      <w:sz w:val="18"/>
      <w:szCs w:val="18"/>
      <w:lang w:val="en-US"/>
    </w:rPr>
  </w:style>
  <w:style w:type="character" w:customStyle="1" w:styleId="Heading5Char">
    <w:name w:val="Heading 5 Char"/>
    <w:basedOn w:val="DefaultParagraphFont"/>
    <w:link w:val="Heading5"/>
    <w:rsid w:val="002E102C"/>
    <w:rPr>
      <w:rFonts w:ascii="Times New Roman" w:eastAsia="Times New Roman" w:hAnsi="Times New Roman" w:cs="Times New Roman"/>
      <w:bCs/>
      <w:i/>
      <w:iCs/>
      <w:szCs w:val="26"/>
      <w:lang w:val="en-US"/>
    </w:rPr>
  </w:style>
  <w:style w:type="table" w:styleId="TableGrid">
    <w:name w:val="Table Grid"/>
    <w:basedOn w:val="TableNormal"/>
    <w:uiPriority w:val="39"/>
    <w:rsid w:val="00E2221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344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3449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AF3AD3"/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838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0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8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75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23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9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42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7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3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8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AEA521-0F26-9243-83D7-8AFBD4E43B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7</Words>
  <Characters>1642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 Katharina Küpke</dc:creator>
  <cp:keywords/>
  <dc:description/>
  <cp:lastModifiedBy>Editor</cp:lastModifiedBy>
  <cp:revision>5</cp:revision>
  <cp:lastPrinted>2020-10-09T09:25:00Z</cp:lastPrinted>
  <dcterms:created xsi:type="dcterms:W3CDTF">2020-07-07T19:40:00Z</dcterms:created>
  <dcterms:modified xsi:type="dcterms:W3CDTF">2020-10-20T15:31:00Z</dcterms:modified>
</cp:coreProperties>
</file>